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66243" w14:textId="77777777" w:rsidR="00F46CF5" w:rsidRDefault="00F46CF5">
      <w:r w:rsidRPr="00615FD3">
        <w:rPr>
          <w:noProof/>
        </w:rPr>
        <mc:AlternateContent>
          <mc:Choice Requires="wps">
            <w:drawing>
              <wp:inline distT="0" distB="0" distL="0" distR="0" wp14:anchorId="3D7F14B5" wp14:editId="4F4A30EE">
                <wp:extent cx="5715000" cy="1114425"/>
                <wp:effectExtent l="0" t="0" r="0" b="9525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1114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5180EE" w14:textId="77777777" w:rsidR="00F46CF5" w:rsidRPr="00615FD3" w:rsidRDefault="00F46CF5" w:rsidP="00F46CF5">
                            <w:pPr>
                              <w:jc w:val="left"/>
                              <w:rPr>
                                <w:i/>
                                <w:iCs/>
                              </w:rPr>
                            </w:pPr>
                            <w:r w:rsidRPr="00F46CF5">
                              <w:rPr>
                                <w:i/>
                                <w:iCs/>
                              </w:rPr>
                              <w:t>Supplemental table 1: use of blood pressure lowering &amp; glucose lowering medication by timepoint</w:t>
                            </w:r>
                          </w:p>
                          <w:tbl>
                            <w:tblPr>
                              <w:tblW w:w="3840" w:type="dxa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1720"/>
                              <w:gridCol w:w="800"/>
                              <w:gridCol w:w="1320"/>
                            </w:tblGrid>
                            <w:tr w:rsidR="00F46CF5" w:rsidRPr="00F46CF5" w14:paraId="2D6D94A5" w14:textId="77777777" w:rsidTr="00F46CF5">
                              <w:trPr>
                                <w:trHeight w:val="360"/>
                                <w:jc w:val="center"/>
                              </w:trPr>
                              <w:tc>
                                <w:tcPr>
                                  <w:tcW w:w="1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DCC02A7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Medication type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68E927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Baseline 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br/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696ACBD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1-year follow-up 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br/>
                                    <w:t>n (%)</w:t>
                                  </w:r>
                                </w:p>
                              </w:tc>
                            </w:tr>
                            <w:tr w:rsidR="00F46CF5" w:rsidRPr="00F46CF5" w14:paraId="49276E6A" w14:textId="77777777" w:rsidTr="00F46CF5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tcW w:w="1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FEC4A71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blood pressure lowering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6F0BC5A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10 (40%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C76805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7 (28%)</w:t>
                                  </w:r>
                                </w:p>
                              </w:tc>
                            </w:tr>
                            <w:tr w:rsidR="00F46CF5" w:rsidRPr="00F46CF5" w14:paraId="6283DC7F" w14:textId="77777777" w:rsidTr="00F46CF5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tcW w:w="1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8C3B14D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glucose lowering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67593D0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5 (20%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7B47F48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 (0%)</w:t>
                                  </w:r>
                                </w:p>
                              </w:tc>
                            </w:tr>
                          </w:tbl>
                          <w:p w14:paraId="77AEF157" w14:textId="77777777" w:rsidR="00F46CF5" w:rsidRPr="00615FD3" w:rsidRDefault="00F46CF5" w:rsidP="00F46CF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D7F14B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50pt;height:87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" stroked="f">
                <v:textbox>
                  <w:txbxContent>
                    <w:p w14:paraId="3C5180EE" w14:textId="77777777" w:rsidR="00F46CF5" w:rsidRPr="00615FD3" w:rsidRDefault="00F46CF5" w:rsidP="00F46CF5">
                      <w:pPr>
                        <w:jc w:val="left"/>
                        <w:rPr>
                          <w:i/>
                          <w:iCs/>
                        </w:rPr>
                      </w:pPr>
                      <w:r w:rsidRPr="00F46CF5">
                        <w:rPr>
                          <w:i/>
                          <w:iCs/>
                        </w:rPr>
                        <w:t>Supplemental table 1: use of blood pressure lowering &amp; glucose lowering medication by timepoint</w:t>
                      </w:r>
                    </w:p>
                    <w:tbl>
                      <w:tblPr>
                        <w:tblW w:w="3840" w:type="dxa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1720"/>
                        <w:gridCol w:w="800"/>
                        <w:gridCol w:w="1320"/>
                      </w:tblGrid>
                      <w:tr w:rsidR="00F46CF5" w:rsidRPr="00F46CF5" w14:paraId="2D6D94A5" w14:textId="77777777" w:rsidTr="00F46CF5">
                        <w:trPr>
                          <w:trHeight w:val="360"/>
                          <w:jc w:val="center"/>
                        </w:trPr>
                        <w:tc>
                          <w:tcPr>
                            <w:tcW w:w="1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1DCC02A7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Medication type</w:t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368E927E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Baseline 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br/>
                              <w:t>n (%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1696ACBD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1-year follow-up 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br/>
                              <w:t>n (%)</w:t>
                            </w:r>
                          </w:p>
                        </w:tc>
                      </w:tr>
                      <w:tr w:rsidR="00F46CF5" w:rsidRPr="00F46CF5" w14:paraId="49276E6A" w14:textId="77777777" w:rsidTr="00F46CF5">
                        <w:trPr>
                          <w:trHeight w:val="300"/>
                          <w:jc w:val="center"/>
                        </w:trPr>
                        <w:tc>
                          <w:tcPr>
                            <w:tcW w:w="1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FEC4A71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blood pressure lowering</w:t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6F0BC5A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10 (40%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C76805E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7 (28%)</w:t>
                            </w:r>
                          </w:p>
                        </w:tc>
                      </w:tr>
                      <w:tr w:rsidR="00F46CF5" w:rsidRPr="00F46CF5" w14:paraId="6283DC7F" w14:textId="77777777" w:rsidTr="00F46CF5">
                        <w:trPr>
                          <w:trHeight w:val="300"/>
                          <w:jc w:val="center"/>
                        </w:trPr>
                        <w:tc>
                          <w:tcPr>
                            <w:tcW w:w="1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8C3B14D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glucose lowering</w:t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67593D0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5 (20%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7B47F48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 (0%)</w:t>
                            </w:r>
                          </w:p>
                        </w:tc>
                      </w:tr>
                    </w:tbl>
                    <w:p w14:paraId="77AEF157" w14:textId="77777777" w:rsidR="00F46CF5" w:rsidRPr="00615FD3" w:rsidRDefault="00F46CF5" w:rsidP="00F46CF5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1AA935EB" w14:textId="77777777" w:rsidR="00F46CF5" w:rsidRDefault="00F46CF5">
      <w:pPr>
        <w:jc w:val="left"/>
      </w:pPr>
      <w:r>
        <w:br w:type="page"/>
      </w:r>
    </w:p>
    <w:p w14:paraId="793A47A8" w14:textId="127481EE" w:rsidR="00F166A2" w:rsidRDefault="00F46CF5">
      <w:r w:rsidRPr="00615FD3">
        <w:rPr>
          <w:noProof/>
        </w:rPr>
        <w:lastRenderedPageBreak/>
        <mc:AlternateContent>
          <mc:Choice Requires="wps">
            <w:drawing>
              <wp:inline distT="0" distB="0" distL="0" distR="0" wp14:anchorId="4F5EC3D3" wp14:editId="0F25BDDF">
                <wp:extent cx="5981700" cy="3810000"/>
                <wp:effectExtent l="0" t="0" r="0" b="0"/>
                <wp:docPr id="1590019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81700" cy="381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D526D6" w14:textId="7EEDC00E" w:rsidR="00F46CF5" w:rsidRPr="00615FD3" w:rsidRDefault="00F46CF5" w:rsidP="00F46CF5">
                            <w:pPr>
                              <w:rPr>
                                <w:i/>
                                <w:iCs/>
                              </w:rPr>
                            </w:pPr>
                            <w:r w:rsidRPr="00F46CF5">
                              <w:rPr>
                                <w:i/>
                                <w:iCs/>
                              </w:rPr>
                              <w:t>Supplemental table 2: Significant associations between the presurgical abundance of the strains in the oral canon in the gut and clinical characteristics after surgery and cross-surgical delta</w:t>
                            </w:r>
                          </w:p>
                          <w:tbl>
                            <w:tblPr>
                              <w:tblW w:w="5000" w:type="pct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2398"/>
                              <w:gridCol w:w="720"/>
                              <w:gridCol w:w="268"/>
                              <w:gridCol w:w="373"/>
                              <w:gridCol w:w="745"/>
                              <w:gridCol w:w="744"/>
                              <w:gridCol w:w="823"/>
                              <w:gridCol w:w="823"/>
                              <w:gridCol w:w="412"/>
                              <w:gridCol w:w="411"/>
                              <w:gridCol w:w="822"/>
                              <w:gridCol w:w="822"/>
                            </w:tblGrid>
                            <w:tr w:rsidR="00F46CF5" w:rsidRPr="00F46CF5" w14:paraId="7CC653CF" w14:textId="77777777" w:rsidTr="00F46CF5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tcW w:w="1250" w:type="pct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1C54138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50" w:type="pct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763D856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Δ fasting glucose (1yr)</w:t>
                                  </w:r>
                                </w:p>
                              </w:tc>
                              <w:tc>
                                <w:tcPr>
                                  <w:tcW w:w="1250" w:type="pct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C6F30A9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ASAT (1yr)</w:t>
                                  </w:r>
                                </w:p>
                              </w:tc>
                              <w:tc>
                                <w:tcPr>
                                  <w:tcW w:w="1250" w:type="pct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0AA9FEF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MAF-5 (1yr)</w:t>
                                  </w:r>
                                </w:p>
                              </w:tc>
                            </w:tr>
                            <w:tr w:rsidR="00F46CF5" w:rsidRPr="00F46CF5" w14:paraId="56A1DD16" w14:textId="77777777" w:rsidTr="00F46CF5">
                              <w:trPr>
                                <w:trHeight w:val="360"/>
                                <w:jc w:val="center"/>
                              </w:trPr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F8A310C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3887525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beta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502F9D6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E37681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p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NL" w:eastAsia="en-NL"/>
                                    </w:rPr>
                                    <w:t>adj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EA078D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beta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D49BFE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154DAC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p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NL" w:eastAsia="en-NL"/>
                                    </w:rPr>
                                    <w:t>adj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0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F5A3C3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beta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3C5ED98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B38A1B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p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NL" w:eastAsia="en-NL"/>
                                    </w:rPr>
                                    <w:t>adj</w:t>
                                  </w:r>
                                  <w:proofErr w:type="spellEnd"/>
                                </w:p>
                              </w:tc>
                            </w:tr>
                            <w:tr w:rsidR="00F46CF5" w:rsidRPr="00F46CF5" w14:paraId="318189A5" w14:textId="77777777" w:rsidTr="00F46CF5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AAB7C19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Streptococcus </w:t>
                                  </w: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parasanguinis</w:t>
                                  </w:r>
                                  <w:proofErr w:type="spellEnd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SGB8071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FC47C29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1.051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FDC09C2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73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76F41A6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136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23665F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2.582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BF31E81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432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8E63046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662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1D6DF8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0.156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B4AC9D7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804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F2DF7A0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 w:rsidR="00F46CF5" w:rsidRPr="00F46CF5" w14:paraId="3C2C1486" w14:textId="77777777" w:rsidTr="00F46CF5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18A5495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Streptococcus salivarius 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SGB800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2DBC992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180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4D0C008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632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763AC26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632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5D02551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0.939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D346367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682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DD62B21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792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C415A1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0.041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22B1587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925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9E5B3B6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 w:rsidR="00F46CF5" w:rsidRPr="00F46CF5" w14:paraId="683ABBE7" w14:textId="77777777" w:rsidTr="00F46CF5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21C367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Actinomyces </w:t>
                                  </w: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sp</w:t>
                                  </w:r>
                                  <w:proofErr w:type="spellEnd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ICM47 S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GB1716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F63432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9.269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E135481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202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69DD1F2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253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F8C1F2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168.347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D933CAF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48BDD8A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4BEDA6A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31.917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8CDE1E9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D607379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31</w:t>
                                  </w:r>
                                </w:p>
                              </w:tc>
                            </w:tr>
                            <w:tr w:rsidR="00F46CF5" w:rsidRPr="00F46CF5" w14:paraId="1A7925B9" w14:textId="77777777" w:rsidTr="00F46CF5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04769A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Actinomyces </w:t>
                                  </w: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oris</w:t>
                                  </w:r>
                                  <w:proofErr w:type="spellEnd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SGB1587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EAE0D1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31.073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63996E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A60054C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0B81079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303.074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05CBFF6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13CF738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AE4D152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45.108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73F168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A50D7F1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102</w:t>
                                  </w:r>
                                </w:p>
                              </w:tc>
                            </w:tr>
                            <w:tr w:rsidR="00F46CF5" w:rsidRPr="00F46CF5" w14:paraId="6FA7A281" w14:textId="77777777" w:rsidTr="00F46CF5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4A8F6A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Streptococcus australis 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SGB8059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10A892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7.567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C3D8BDF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02B9B8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42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3FAD972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17.527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974BBDC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377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E57E028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662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C3F345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1.852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FC72D2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627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71C9C5F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940</w:t>
                                  </w:r>
                                </w:p>
                              </w:tc>
                            </w:tr>
                            <w:tr w:rsidR="00F46CF5" w:rsidRPr="00F46CF5" w14:paraId="633FA124" w14:textId="77777777" w:rsidTr="00F46CF5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D121F56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Actinomyces </w:t>
                                  </w: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graevenitzii</w:t>
                                  </w:r>
                                  <w:proofErr w:type="spellEnd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SGB17130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B48CC16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186.877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2CA110F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CFD0E3F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318374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602.590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30E0FC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286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D7F8BAD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662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11E2B89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100.254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D790FBF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353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85DD84C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662</w:t>
                                  </w:r>
                                </w:p>
                              </w:tc>
                            </w:tr>
                            <w:tr w:rsidR="00F46CF5" w:rsidRPr="00F46CF5" w14:paraId="5FF5B92C" w14:textId="77777777" w:rsidTr="00F46CF5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B15D180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Streptococcus mitis 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SGB8168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F12D2CC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39.882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02DB7E7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4F4B995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204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B8090D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2.753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E40D514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978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83B45C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978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4F15B4D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6.820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A48A204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715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F7C55D5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975</w:t>
                                  </w:r>
                                </w:p>
                              </w:tc>
                            </w:tr>
                            <w:tr w:rsidR="00F46CF5" w:rsidRPr="00F46CF5" w14:paraId="6C3334F5" w14:textId="77777777" w:rsidTr="00F46CF5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0CDC34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Rothia</w:t>
                                  </w:r>
                                  <w:proofErr w:type="spellEnd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mucilaginosa</w:t>
                                  </w:r>
                                  <w:proofErr w:type="spellEnd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SGB1697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0CA0D2F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36.297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2687E26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DBC228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584E9F6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27.216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710623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686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A942494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792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04C2ABF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105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51080DC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993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52C367D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 w:rsidR="00F46CF5" w:rsidRPr="00F46CF5" w14:paraId="0061628C" w14:textId="77777777" w:rsidTr="00F46CF5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3838302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Granulicatella</w:t>
                                  </w:r>
                                  <w:proofErr w:type="spellEnd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sp</w:t>
                                  </w:r>
                                  <w:proofErr w:type="spellEnd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UMB5615A SGB8255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7459BB2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45.633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472EFCD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200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8667A2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253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E689BDC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13.669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E30063C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940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36C184A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978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4ECCFB0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BE84FB4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A469224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 w:rsidR="00F46CF5" w:rsidRPr="00F46CF5" w14:paraId="03AAF304" w14:textId="77777777" w:rsidTr="00F46CF5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30E44E4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Gemella sanguinis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SGB729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575A2DD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73.633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CF5DDD0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F4B5320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7C0AEF1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596.812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60435DC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A92F86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34FC209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75.843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5D3A578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79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37FAA08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297</w:t>
                                  </w:r>
                                </w:p>
                              </w:tc>
                            </w:tr>
                            <w:tr w:rsidR="00F46CF5" w:rsidRPr="00F46CF5" w14:paraId="0F614EE1" w14:textId="77777777" w:rsidTr="00F46CF5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039888A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Schaalia</w:t>
                                  </w:r>
                                  <w:proofErr w:type="spellEnd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odontolytica</w:t>
                                  </w:r>
                                  <w:proofErr w:type="spellEnd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SGB1716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A37F6CA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8.622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003895C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65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2B9706F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136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F1AF5E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89.118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858F690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7F7DA04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90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A738DEA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17.851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E182844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FCDA5DF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102</w:t>
                                  </w:r>
                                </w:p>
                              </w:tc>
                            </w:tr>
                            <w:tr w:rsidR="00F46CF5" w:rsidRPr="00F46CF5" w14:paraId="4D6A36A6" w14:textId="77777777" w:rsidTr="00F46CF5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31BD2C0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Schaalia</w:t>
                                  </w:r>
                                  <w:proofErr w:type="spellEnd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SGB1715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D70CE6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4.709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BAAA678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595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CC1493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632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E21E9E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4.231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616AAC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442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EA2F501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662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C9DF73C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1.007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322AAC4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333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3FDDF3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662</w:t>
                                  </w:r>
                                </w:p>
                              </w:tc>
                            </w:tr>
                            <w:tr w:rsidR="00F46CF5" w:rsidRPr="00F46CF5" w14:paraId="0120FC0E" w14:textId="77777777" w:rsidTr="00F46CF5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EBF5212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Lancefieldella</w:t>
                                  </w:r>
                                  <w:proofErr w:type="spellEnd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parvula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SGB96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CBC7F98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88.605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67791D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136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4235BC5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204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B846CE7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735.526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252E00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171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069BEDD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513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3CC1F51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109.872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8DA4A01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288</w:t>
                                  </w:r>
                                </w:p>
                              </w:tc>
                              <w:tc>
                                <w:tcPr>
                                  <w:tcW w:w="50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955F190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662</w:t>
                                  </w:r>
                                </w:p>
                              </w:tc>
                            </w:tr>
                            <w:tr w:rsidR="00F46CF5" w:rsidRPr="00F46CF5" w14:paraId="1CC16943" w14:textId="77777777" w:rsidTr="00F46CF5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tcW w:w="2500" w:type="pct"/>
                                  <w:gridSpan w:val="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9725749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00" w:type="pct"/>
                                  <w:gridSpan w:val="6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28B802F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cells shown in 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Bold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indicate a </w:t>
                                  </w: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signigicant</w:t>
                                  </w:r>
                                  <w:proofErr w:type="spellEnd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association (p-value &lt; 0.05)</w:t>
                                  </w:r>
                                </w:p>
                              </w:tc>
                            </w:tr>
                          </w:tbl>
                          <w:p w14:paraId="6C6886F0" w14:textId="77777777" w:rsidR="00F46CF5" w:rsidRPr="00615FD3" w:rsidRDefault="00F46CF5" w:rsidP="00F46CF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F5EC3D3" id="_x0000_s1027" type="#_x0000_t202" style="width:471pt;height:30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" stroked="f">
                <v:textbox>
                  <w:txbxContent>
                    <w:p w14:paraId="4AD526D6" w14:textId="7EEDC00E" w:rsidR="00F46CF5" w:rsidRPr="00615FD3" w:rsidRDefault="00F46CF5" w:rsidP="00F46CF5">
                      <w:pPr>
                        <w:rPr>
                          <w:i/>
                          <w:iCs/>
                        </w:rPr>
                      </w:pPr>
                      <w:r w:rsidRPr="00F46CF5">
                        <w:rPr>
                          <w:i/>
                          <w:iCs/>
                        </w:rPr>
                        <w:t>Supplemental table 2: Significant associations between the presurgical abundance of the strains in the oral canon in the gut and clinical characteristics after surgery and cross-surgical delta</w:t>
                      </w:r>
                    </w:p>
                    <w:tbl>
                      <w:tblPr>
                        <w:tblW w:w="5000" w:type="pct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2398"/>
                        <w:gridCol w:w="720"/>
                        <w:gridCol w:w="268"/>
                        <w:gridCol w:w="373"/>
                        <w:gridCol w:w="745"/>
                        <w:gridCol w:w="744"/>
                        <w:gridCol w:w="823"/>
                        <w:gridCol w:w="823"/>
                        <w:gridCol w:w="412"/>
                        <w:gridCol w:w="411"/>
                        <w:gridCol w:w="822"/>
                        <w:gridCol w:w="822"/>
                      </w:tblGrid>
                      <w:tr w:rsidR="00F46CF5" w:rsidRPr="00F46CF5" w14:paraId="7CC653CF" w14:textId="77777777" w:rsidTr="00F46CF5">
                        <w:trPr>
                          <w:trHeight w:val="300"/>
                          <w:jc w:val="center"/>
                        </w:trPr>
                        <w:tc>
                          <w:tcPr>
                            <w:tcW w:w="1250" w:type="pct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21C54138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</w:p>
                        </w:tc>
                        <w:tc>
                          <w:tcPr>
                            <w:tcW w:w="1250" w:type="pct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2763D856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Δ fasting glucose (1yr)</w:t>
                            </w:r>
                          </w:p>
                        </w:tc>
                        <w:tc>
                          <w:tcPr>
                            <w:tcW w:w="1250" w:type="pct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3C6F30A9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ASAT (1yr)</w:t>
                            </w:r>
                          </w:p>
                        </w:tc>
                        <w:tc>
                          <w:tcPr>
                            <w:tcW w:w="1250" w:type="pct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10AA9FEF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MAF-5 (1yr)</w:t>
                            </w:r>
                          </w:p>
                        </w:tc>
                      </w:tr>
                      <w:tr w:rsidR="00F46CF5" w:rsidRPr="00F46CF5" w14:paraId="56A1DD16" w14:textId="77777777" w:rsidTr="00F46CF5">
                        <w:trPr>
                          <w:trHeight w:val="360"/>
                          <w:jc w:val="center"/>
                        </w:trPr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5F8A310C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53887525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beta</w:t>
                            </w:r>
                          </w:p>
                        </w:tc>
                        <w:tc>
                          <w:tcPr>
                            <w:tcW w:w="50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3502F9D6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4E37681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p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bscript"/>
                                <w:lang w:val="en-NL" w:eastAsia="en-NL"/>
                              </w:rPr>
                              <w:t>adj</w:t>
                            </w:r>
                            <w:proofErr w:type="spellEnd"/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3EA078DE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beta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2D49BFEE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0154DACB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p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bscript"/>
                                <w:lang w:val="en-NL" w:eastAsia="en-NL"/>
                              </w:rPr>
                              <w:t>adj</w:t>
                            </w:r>
                            <w:proofErr w:type="spellEnd"/>
                          </w:p>
                        </w:tc>
                        <w:tc>
                          <w:tcPr>
                            <w:tcW w:w="50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2F5A3C3E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beta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33C5ED98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4B38A1BE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p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bscript"/>
                                <w:lang w:val="en-NL" w:eastAsia="en-NL"/>
                              </w:rPr>
                              <w:t>adj</w:t>
                            </w:r>
                            <w:proofErr w:type="spellEnd"/>
                          </w:p>
                        </w:tc>
                      </w:tr>
                      <w:tr w:rsidR="00F46CF5" w:rsidRPr="00F46CF5" w14:paraId="318189A5" w14:textId="77777777" w:rsidTr="00F46CF5">
                        <w:trPr>
                          <w:trHeight w:val="300"/>
                          <w:jc w:val="center"/>
                        </w:trPr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AAB7C19" w14:textId="77777777" w:rsidR="00F46CF5" w:rsidRPr="00F46CF5" w:rsidRDefault="00F46CF5" w:rsidP="00F46CF5">
                            <w:pPr>
                              <w:spacing w:after="0"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Streptococcus </w:t>
                            </w: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parasanguinis</w:t>
                            </w:r>
                            <w:proofErr w:type="spellEnd"/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SGB8071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FC47C29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1.051</w:t>
                            </w:r>
                          </w:p>
                        </w:tc>
                        <w:tc>
                          <w:tcPr>
                            <w:tcW w:w="50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FDC09C2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73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76F41A6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136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23665FB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2.582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BF31E81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432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8E63046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662</w:t>
                            </w:r>
                          </w:p>
                        </w:tc>
                        <w:tc>
                          <w:tcPr>
                            <w:tcW w:w="50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1D6DF8B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0.156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B4AC9D7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804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F2DF7A0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1.000</w:t>
                            </w:r>
                          </w:p>
                        </w:tc>
                      </w:tr>
                      <w:tr w:rsidR="00F46CF5" w:rsidRPr="00F46CF5" w14:paraId="3C2C1486" w14:textId="77777777" w:rsidTr="00F46CF5">
                        <w:trPr>
                          <w:trHeight w:val="300"/>
                          <w:jc w:val="center"/>
                        </w:trPr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18A5495" w14:textId="77777777" w:rsidR="00F46CF5" w:rsidRPr="00F46CF5" w:rsidRDefault="00F46CF5" w:rsidP="00F46CF5">
                            <w:pPr>
                              <w:spacing w:after="0"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Streptococcus salivarius 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SGB800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2DBC992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180</w:t>
                            </w:r>
                          </w:p>
                        </w:tc>
                        <w:tc>
                          <w:tcPr>
                            <w:tcW w:w="50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4D0C008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632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763AC26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632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5D02551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0.939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D346367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682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DD62B21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792</w:t>
                            </w:r>
                          </w:p>
                        </w:tc>
                        <w:tc>
                          <w:tcPr>
                            <w:tcW w:w="50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C415A1E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0.041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22B1587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925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9E5B3B6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1.000</w:t>
                            </w:r>
                          </w:p>
                        </w:tc>
                      </w:tr>
                      <w:tr w:rsidR="00F46CF5" w:rsidRPr="00F46CF5" w14:paraId="683ABBE7" w14:textId="77777777" w:rsidTr="00F46CF5">
                        <w:trPr>
                          <w:trHeight w:val="300"/>
                          <w:jc w:val="center"/>
                        </w:trPr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21C367E" w14:textId="77777777" w:rsidR="00F46CF5" w:rsidRPr="00F46CF5" w:rsidRDefault="00F46CF5" w:rsidP="00F46CF5">
                            <w:pPr>
                              <w:spacing w:after="0"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Actinomyces </w:t>
                            </w: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sp</w:t>
                            </w:r>
                            <w:proofErr w:type="spellEnd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ICM47 S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GB1716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F63432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9.269</w:t>
                            </w:r>
                          </w:p>
                        </w:tc>
                        <w:tc>
                          <w:tcPr>
                            <w:tcW w:w="50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E135481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202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69DD1F2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253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F8C1F2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168.347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D933CAF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48BDD8A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50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4BEDA6A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31.917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8CDE1E9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D607379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31</w:t>
                            </w:r>
                          </w:p>
                        </w:tc>
                      </w:tr>
                      <w:tr w:rsidR="00F46CF5" w:rsidRPr="00F46CF5" w14:paraId="1A7925B9" w14:textId="77777777" w:rsidTr="00F46CF5">
                        <w:trPr>
                          <w:trHeight w:val="300"/>
                          <w:jc w:val="center"/>
                        </w:trPr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04769AE" w14:textId="77777777" w:rsidR="00F46CF5" w:rsidRPr="00F46CF5" w:rsidRDefault="00F46CF5" w:rsidP="00F46CF5">
                            <w:pPr>
                              <w:spacing w:after="0"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Actinomyces </w:t>
                            </w: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oris</w:t>
                            </w:r>
                            <w:proofErr w:type="spellEnd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SGB1587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EAE0D1B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31.073</w:t>
                            </w:r>
                          </w:p>
                        </w:tc>
                        <w:tc>
                          <w:tcPr>
                            <w:tcW w:w="50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63996EE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A60054C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0B81079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303.074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05CBFF6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13CF738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50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AE4D152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45.108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73F168B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A50D7F1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102</w:t>
                            </w:r>
                          </w:p>
                        </w:tc>
                      </w:tr>
                      <w:tr w:rsidR="00F46CF5" w:rsidRPr="00F46CF5" w14:paraId="6FA7A281" w14:textId="77777777" w:rsidTr="00F46CF5">
                        <w:trPr>
                          <w:trHeight w:val="300"/>
                          <w:jc w:val="center"/>
                        </w:trPr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4A8F6A3" w14:textId="77777777" w:rsidR="00F46CF5" w:rsidRPr="00F46CF5" w:rsidRDefault="00F46CF5" w:rsidP="00F46CF5">
                            <w:pPr>
                              <w:spacing w:after="0"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Streptococcus australis 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SGB8059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10A892E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7.567</w:t>
                            </w:r>
                          </w:p>
                        </w:tc>
                        <w:tc>
                          <w:tcPr>
                            <w:tcW w:w="50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C3D8BDF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02B9B8B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42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3FAD972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17.527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974BBDC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377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E57E028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662</w:t>
                            </w:r>
                          </w:p>
                        </w:tc>
                        <w:tc>
                          <w:tcPr>
                            <w:tcW w:w="50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C3F345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1.852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FC72D2B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627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71C9C5F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940</w:t>
                            </w:r>
                          </w:p>
                        </w:tc>
                      </w:tr>
                      <w:tr w:rsidR="00F46CF5" w:rsidRPr="00F46CF5" w14:paraId="633FA124" w14:textId="77777777" w:rsidTr="00F46CF5">
                        <w:trPr>
                          <w:trHeight w:val="300"/>
                          <w:jc w:val="center"/>
                        </w:trPr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D121F56" w14:textId="77777777" w:rsidR="00F46CF5" w:rsidRPr="00F46CF5" w:rsidRDefault="00F46CF5" w:rsidP="00F46CF5">
                            <w:pPr>
                              <w:spacing w:after="0"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Actinomyces </w:t>
                            </w: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graevenitzii</w:t>
                            </w:r>
                            <w:proofErr w:type="spellEnd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SGB17130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B48CC16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186.877</w:t>
                            </w:r>
                          </w:p>
                        </w:tc>
                        <w:tc>
                          <w:tcPr>
                            <w:tcW w:w="50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2CA110F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CFD0E3F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318374B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602.590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30E0FC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286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D7F8BAD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662</w:t>
                            </w:r>
                          </w:p>
                        </w:tc>
                        <w:tc>
                          <w:tcPr>
                            <w:tcW w:w="50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11E2B89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100.254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D790FBF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353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85DD84C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662</w:t>
                            </w:r>
                          </w:p>
                        </w:tc>
                      </w:tr>
                      <w:tr w:rsidR="00F46CF5" w:rsidRPr="00F46CF5" w14:paraId="5FF5B92C" w14:textId="77777777" w:rsidTr="00F46CF5">
                        <w:trPr>
                          <w:trHeight w:val="300"/>
                          <w:jc w:val="center"/>
                        </w:trPr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B15D180" w14:textId="77777777" w:rsidR="00F46CF5" w:rsidRPr="00F46CF5" w:rsidRDefault="00F46CF5" w:rsidP="00F46CF5">
                            <w:pPr>
                              <w:spacing w:after="0"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Streptococcus mitis 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SGB8168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F12D2CC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39.882</w:t>
                            </w:r>
                          </w:p>
                        </w:tc>
                        <w:tc>
                          <w:tcPr>
                            <w:tcW w:w="50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02DB7E7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4F4B995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204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B8090D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2.753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E40D514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978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83B45CB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978</w:t>
                            </w:r>
                          </w:p>
                        </w:tc>
                        <w:tc>
                          <w:tcPr>
                            <w:tcW w:w="50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4F15B4D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6.820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A48A204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715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F7C55D5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975</w:t>
                            </w:r>
                          </w:p>
                        </w:tc>
                      </w:tr>
                      <w:tr w:rsidR="00F46CF5" w:rsidRPr="00F46CF5" w14:paraId="6C3334F5" w14:textId="77777777" w:rsidTr="00F46CF5">
                        <w:trPr>
                          <w:trHeight w:val="300"/>
                          <w:jc w:val="center"/>
                        </w:trPr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0CDC34B" w14:textId="77777777" w:rsidR="00F46CF5" w:rsidRPr="00F46CF5" w:rsidRDefault="00F46CF5" w:rsidP="00F46CF5">
                            <w:pPr>
                              <w:spacing w:after="0"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Rothia</w:t>
                            </w:r>
                            <w:proofErr w:type="spellEnd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</w:t>
                            </w: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mucilaginosa</w:t>
                            </w:r>
                            <w:proofErr w:type="spellEnd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SGB1697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0CA0D2F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36.297</w:t>
                            </w:r>
                          </w:p>
                        </w:tc>
                        <w:tc>
                          <w:tcPr>
                            <w:tcW w:w="50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2687E26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DBC228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584E9F6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27.216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710623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686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A942494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792</w:t>
                            </w:r>
                          </w:p>
                        </w:tc>
                        <w:tc>
                          <w:tcPr>
                            <w:tcW w:w="50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04C2ABF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105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51080DC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993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52C367D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1.000</w:t>
                            </w:r>
                          </w:p>
                        </w:tc>
                      </w:tr>
                      <w:tr w:rsidR="00F46CF5" w:rsidRPr="00F46CF5" w14:paraId="0061628C" w14:textId="77777777" w:rsidTr="00F46CF5">
                        <w:trPr>
                          <w:trHeight w:val="300"/>
                          <w:jc w:val="center"/>
                        </w:trPr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3838302" w14:textId="77777777" w:rsidR="00F46CF5" w:rsidRPr="00F46CF5" w:rsidRDefault="00F46CF5" w:rsidP="00F46CF5">
                            <w:pPr>
                              <w:spacing w:after="0"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Granulicatella</w:t>
                            </w:r>
                            <w:proofErr w:type="spellEnd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</w:t>
                            </w: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sp</w:t>
                            </w:r>
                            <w:proofErr w:type="spellEnd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UMB5615A SGB8255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7459BB2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45.633</w:t>
                            </w:r>
                          </w:p>
                        </w:tc>
                        <w:tc>
                          <w:tcPr>
                            <w:tcW w:w="50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472EFCD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200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8667A2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253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E689BDC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13.669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E30063C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940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36C184A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978</w:t>
                            </w:r>
                          </w:p>
                        </w:tc>
                        <w:tc>
                          <w:tcPr>
                            <w:tcW w:w="50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4ECCFB0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BE84FB4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A469224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1.000</w:t>
                            </w:r>
                          </w:p>
                        </w:tc>
                      </w:tr>
                      <w:tr w:rsidR="00F46CF5" w:rsidRPr="00F46CF5" w14:paraId="03AAF304" w14:textId="77777777" w:rsidTr="00F46CF5">
                        <w:trPr>
                          <w:trHeight w:val="300"/>
                          <w:jc w:val="center"/>
                        </w:trPr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30E44E4" w14:textId="77777777" w:rsidR="00F46CF5" w:rsidRPr="00F46CF5" w:rsidRDefault="00F46CF5" w:rsidP="00F46CF5">
                            <w:pPr>
                              <w:spacing w:after="0"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Gemella sanguinis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SGB729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575A2DD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73.633</w:t>
                            </w:r>
                          </w:p>
                        </w:tc>
                        <w:tc>
                          <w:tcPr>
                            <w:tcW w:w="50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CF5DDD0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F4B5320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7C0AEF1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596.812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60435DC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A92F86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50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34FC209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75.843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5D3A578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79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37FAA08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297</w:t>
                            </w:r>
                          </w:p>
                        </w:tc>
                      </w:tr>
                      <w:tr w:rsidR="00F46CF5" w:rsidRPr="00F46CF5" w14:paraId="0F614EE1" w14:textId="77777777" w:rsidTr="00F46CF5">
                        <w:trPr>
                          <w:trHeight w:val="300"/>
                          <w:jc w:val="center"/>
                        </w:trPr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039888A" w14:textId="77777777" w:rsidR="00F46CF5" w:rsidRPr="00F46CF5" w:rsidRDefault="00F46CF5" w:rsidP="00F46CF5">
                            <w:pPr>
                              <w:spacing w:after="0"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Schaalia</w:t>
                            </w:r>
                            <w:proofErr w:type="spellEnd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</w:t>
                            </w: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odontolytica</w:t>
                            </w:r>
                            <w:proofErr w:type="spellEnd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SGB1716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A37F6CA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8.622</w:t>
                            </w:r>
                          </w:p>
                        </w:tc>
                        <w:tc>
                          <w:tcPr>
                            <w:tcW w:w="50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003895C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65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2B9706F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136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F1AF5EB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89.118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858F690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7F7DA04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90</w:t>
                            </w:r>
                          </w:p>
                        </w:tc>
                        <w:tc>
                          <w:tcPr>
                            <w:tcW w:w="50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A738DEA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17.851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E182844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FCDA5DF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102</w:t>
                            </w:r>
                          </w:p>
                        </w:tc>
                      </w:tr>
                      <w:tr w:rsidR="00F46CF5" w:rsidRPr="00F46CF5" w14:paraId="4D6A36A6" w14:textId="77777777" w:rsidTr="00F46CF5">
                        <w:trPr>
                          <w:trHeight w:val="300"/>
                          <w:jc w:val="center"/>
                        </w:trPr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31BD2C0" w14:textId="77777777" w:rsidR="00F46CF5" w:rsidRPr="00F46CF5" w:rsidRDefault="00F46CF5" w:rsidP="00F46CF5">
                            <w:pPr>
                              <w:spacing w:after="0"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Schaalia</w:t>
                            </w:r>
                            <w:proofErr w:type="spellEnd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SGB1715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D70CE6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4.709</w:t>
                            </w:r>
                          </w:p>
                        </w:tc>
                        <w:tc>
                          <w:tcPr>
                            <w:tcW w:w="50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BAAA678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595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CC1493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632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E21E9E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4.231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616AACB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442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EA2F501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662</w:t>
                            </w:r>
                          </w:p>
                        </w:tc>
                        <w:tc>
                          <w:tcPr>
                            <w:tcW w:w="50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C9DF73C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1.007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322AAC4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333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3FDDF3E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662</w:t>
                            </w:r>
                          </w:p>
                        </w:tc>
                      </w:tr>
                      <w:tr w:rsidR="00F46CF5" w:rsidRPr="00F46CF5" w14:paraId="0120FC0E" w14:textId="77777777" w:rsidTr="00F46CF5">
                        <w:trPr>
                          <w:trHeight w:val="300"/>
                          <w:jc w:val="center"/>
                        </w:trPr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EBF5212" w14:textId="77777777" w:rsidR="00F46CF5" w:rsidRPr="00F46CF5" w:rsidRDefault="00F46CF5" w:rsidP="00F46CF5">
                            <w:pPr>
                              <w:spacing w:after="0"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Lancefieldella</w:t>
                            </w:r>
                            <w:proofErr w:type="spellEnd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parvula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SGB96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CBC7F98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88.605</w:t>
                            </w:r>
                          </w:p>
                        </w:tc>
                        <w:tc>
                          <w:tcPr>
                            <w:tcW w:w="50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67791DB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136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4235BC5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204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B846CE7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735.526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252E00B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171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069BEDD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513</w:t>
                            </w:r>
                          </w:p>
                        </w:tc>
                        <w:tc>
                          <w:tcPr>
                            <w:tcW w:w="500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3CC1F51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109.872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8DA4A01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288</w:t>
                            </w:r>
                          </w:p>
                        </w:tc>
                        <w:tc>
                          <w:tcPr>
                            <w:tcW w:w="50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955F190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662</w:t>
                            </w:r>
                          </w:p>
                        </w:tc>
                      </w:tr>
                      <w:tr w:rsidR="00F46CF5" w:rsidRPr="00F46CF5" w14:paraId="1CC16943" w14:textId="77777777" w:rsidTr="00F46CF5">
                        <w:trPr>
                          <w:trHeight w:val="300"/>
                          <w:jc w:val="center"/>
                        </w:trPr>
                        <w:tc>
                          <w:tcPr>
                            <w:tcW w:w="2500" w:type="pct"/>
                            <w:gridSpan w:val="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69725749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</w:p>
                        </w:tc>
                        <w:tc>
                          <w:tcPr>
                            <w:tcW w:w="2500" w:type="pct"/>
                            <w:gridSpan w:val="6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628B802F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cells shown in 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Bold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indicate a </w:t>
                            </w: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signigicant</w:t>
                            </w:r>
                            <w:proofErr w:type="spellEnd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association (p-value &lt; 0.05)</w:t>
                            </w:r>
                          </w:p>
                        </w:tc>
                      </w:tr>
                    </w:tbl>
                    <w:p w14:paraId="6C6886F0" w14:textId="77777777" w:rsidR="00F46CF5" w:rsidRPr="00615FD3" w:rsidRDefault="00F46CF5" w:rsidP="00F46CF5">
                      <w:pPr>
                        <w:jc w:val="center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1681E377" w14:textId="100010A5" w:rsidR="00F46CF5" w:rsidRDefault="00F46CF5">
      <w:pPr>
        <w:jc w:val="left"/>
      </w:pPr>
      <w:r>
        <w:br w:type="page"/>
      </w:r>
    </w:p>
    <w:p w14:paraId="6D8B3732" w14:textId="3AC36C21" w:rsidR="00F46CF5" w:rsidRDefault="00F46CF5">
      <w:pPr>
        <w:rPr>
          <w:lang w:val="en-NL"/>
        </w:rPr>
      </w:pPr>
      <w:r w:rsidRPr="00615FD3">
        <w:rPr>
          <w:noProof/>
        </w:rPr>
        <mc:AlternateContent>
          <mc:Choice Requires="wps">
            <w:drawing>
              <wp:inline distT="0" distB="0" distL="0" distR="0" wp14:anchorId="5C7E783E" wp14:editId="6498B0C6">
                <wp:extent cx="9610725" cy="2638425"/>
                <wp:effectExtent l="0" t="0" r="9525" b="9525"/>
                <wp:docPr id="172347326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10725" cy="2638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249A48" w14:textId="2ABDDE5C" w:rsidR="00F46CF5" w:rsidRPr="00615FD3" w:rsidRDefault="00F46CF5" w:rsidP="00F46CF5">
                            <w:pPr>
                              <w:rPr>
                                <w:i/>
                                <w:iCs/>
                              </w:rPr>
                            </w:pPr>
                            <w:r w:rsidRPr="00F46CF5">
                              <w:rPr>
                                <w:i/>
                                <w:iCs/>
                              </w:rPr>
                              <w:t>Supplemental table 3: Significant associations between the postsurgical oral canon in the gut and clinical characteristics after surgery and cross-surgical delta.</w:t>
                            </w:r>
                          </w:p>
                          <w:tbl>
                            <w:tblPr>
                              <w:tblW w:w="5000" w:type="pct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2625"/>
                              <w:gridCol w:w="649"/>
                              <w:gridCol w:w="538"/>
                              <w:gridCol w:w="538"/>
                              <w:gridCol w:w="703"/>
                              <w:gridCol w:w="539"/>
                              <w:gridCol w:w="538"/>
                              <w:gridCol w:w="739"/>
                              <w:gridCol w:w="562"/>
                              <w:gridCol w:w="561"/>
                              <w:gridCol w:w="649"/>
                              <w:gridCol w:w="538"/>
                              <w:gridCol w:w="538"/>
                              <w:gridCol w:w="649"/>
                              <w:gridCol w:w="538"/>
                              <w:gridCol w:w="538"/>
                              <w:gridCol w:w="649"/>
                              <w:gridCol w:w="538"/>
                              <w:gridCol w:w="538"/>
                              <w:gridCol w:w="649"/>
                              <w:gridCol w:w="538"/>
                              <w:gridCol w:w="538"/>
                            </w:tblGrid>
                            <w:tr w:rsidR="00F46CF5" w:rsidRPr="00F46CF5" w14:paraId="5E54808F" w14:textId="77777777" w:rsidTr="00F46CF5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tcW w:w="9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BAA8ED6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79" w:type="pct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936A6D2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Fasting Glucose</w:t>
                                  </w:r>
                                </w:p>
                              </w:tc>
                              <w:tc>
                                <w:tcPr>
                                  <w:tcW w:w="579" w:type="pct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0AAA287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Fasting Glucose (1yr)</w:t>
                                  </w:r>
                                </w:p>
                              </w:tc>
                              <w:tc>
                                <w:tcPr>
                                  <w:tcW w:w="579" w:type="pct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D29DF85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Δ fasting glucose (1yr)</w:t>
                                  </w:r>
                                </w:p>
                              </w:tc>
                              <w:tc>
                                <w:tcPr>
                                  <w:tcW w:w="579" w:type="pct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A70E049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HbA1c</w:t>
                                  </w:r>
                                </w:p>
                              </w:tc>
                              <w:tc>
                                <w:tcPr>
                                  <w:tcW w:w="579" w:type="pct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7592ABC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Δ HbA1c (1yr)</w:t>
                                  </w:r>
                                </w:p>
                              </w:tc>
                              <w:tc>
                                <w:tcPr>
                                  <w:tcW w:w="579" w:type="pct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2C93C72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FIB-4 (1yr)</w:t>
                                  </w:r>
                                </w:p>
                              </w:tc>
                              <w:tc>
                                <w:tcPr>
                                  <w:tcW w:w="579" w:type="pct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D20CC90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Δ FIB-4 (1yr)</w:t>
                                  </w:r>
                                </w:p>
                              </w:tc>
                            </w:tr>
                            <w:tr w:rsidR="00F46CF5" w:rsidRPr="00F46CF5" w14:paraId="28B99A9B" w14:textId="77777777" w:rsidTr="00F46CF5">
                              <w:trPr>
                                <w:trHeight w:val="360"/>
                                <w:jc w:val="center"/>
                              </w:trPr>
                              <w:tc>
                                <w:tcPr>
                                  <w:tcW w:w="9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AD4DC64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317DE7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beta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5BF4C7C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6E5FA2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p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NL" w:eastAsia="en-NL"/>
                                    </w:rPr>
                                    <w:t>adj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FBB8BF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beta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8F5EAC8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D3CE940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p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NL" w:eastAsia="en-NL"/>
                                    </w:rPr>
                                    <w:t>adj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4CD19FC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beta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B6ABB4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8A0623F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p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NL" w:eastAsia="en-NL"/>
                                    </w:rPr>
                                    <w:t>adj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BE5EC97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beta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EB257AA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AD9E382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p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NL" w:eastAsia="en-NL"/>
                                    </w:rPr>
                                    <w:t>adj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3F9C864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beta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089A02F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AD30EA7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p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NL" w:eastAsia="en-NL"/>
                                    </w:rPr>
                                    <w:t>adj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DE605DF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beta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C7BF064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9C1DE87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p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NL" w:eastAsia="en-NL"/>
                                    </w:rPr>
                                    <w:t>adj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D82D5B4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beta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F4D537A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488372C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p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NL" w:eastAsia="en-NL"/>
                                    </w:rPr>
                                    <w:t>adj</w:t>
                                  </w:r>
                                  <w:proofErr w:type="spellEnd"/>
                                </w:p>
                              </w:tc>
                            </w:tr>
                            <w:tr w:rsidR="00F46CF5" w:rsidRPr="00F46CF5" w14:paraId="7AFA718C" w14:textId="77777777" w:rsidTr="00F46CF5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tcW w:w="9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36CFD74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Streptococcus salivarius 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SGB800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744407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0.006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06A738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934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EDF7291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961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D3ADAB2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0.015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5E4DD71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561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8101EC7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945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D799342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C131216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2A997ED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F36594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0.024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30CE912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619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1560205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926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B9879A6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0.126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37F8448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333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E02BA16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983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9A9C89D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113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1821B29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758AB7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111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FB7D212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A02D97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348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A5CF39C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545</w:t>
                                  </w:r>
                                </w:p>
                              </w:tc>
                            </w:tr>
                            <w:tr w:rsidR="00F46CF5" w:rsidRPr="00F46CF5" w14:paraId="6F73C92B" w14:textId="77777777" w:rsidTr="00F46CF5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tcW w:w="9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4E30BC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Actinobaculum</w:t>
                                  </w:r>
                                  <w:proofErr w:type="spellEnd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sp</w:t>
                                  </w:r>
                                  <w:proofErr w:type="spellEnd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oral taxon 183 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SGB1589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548D918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21.343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6BD3FE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622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549D7CF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899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CE91E4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9.713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63C64CA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515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5F353AD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930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2DDF9D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82.539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8C5F5A9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D6E1E59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48F20E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20.156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1ED754F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468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DBA5787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926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0BCAB6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21.290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107CA88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473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2F1ADE1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983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CA86ED8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26.118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4B15A10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2D912EC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107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CB7ABE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7.045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D4B3B75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199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A349CE5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341</w:t>
                                  </w:r>
                                </w:p>
                              </w:tc>
                            </w:tr>
                            <w:tr w:rsidR="00F46CF5" w:rsidRPr="00F46CF5" w14:paraId="77D91E3C" w14:textId="77777777" w:rsidTr="00F46CF5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tcW w:w="9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7F95781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Veillonella</w:t>
                                  </w:r>
                                  <w:proofErr w:type="spellEnd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parvula 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SGB693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39EC475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26.684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CE3991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275DADC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E59DDE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2.167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8A382D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477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3DEAC3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930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080E84F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12.160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C5CF8FD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92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5C8D708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368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4EE0E92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14.626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BB1C78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E3FC99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90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024F635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17.140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505EEA7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FA1344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65EF464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6.104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3D25228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6A69A5A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84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07C5607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3.467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CFCEA2A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DB019C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19</w:t>
                                  </w:r>
                                </w:p>
                              </w:tc>
                            </w:tr>
                            <w:tr w:rsidR="00F46CF5" w:rsidRPr="00F46CF5" w14:paraId="76A5A05F" w14:textId="77777777" w:rsidTr="00F46CF5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tcW w:w="9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F69E02D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Streptococcus </w:t>
                                  </w: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vestibularis</w:t>
                                  </w:r>
                                  <w:proofErr w:type="spellEnd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SGB800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BCA0C44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1.714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1457874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392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12AB569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899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E7E4A9F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0.663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E01888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338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BE0A4C5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868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41E1D10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4.710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24DE69F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1954CAF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7ABB722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50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19D59DC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969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C8D23D6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998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DA4BD8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0.311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408D152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842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152FD60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983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7CF0367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778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BC22A6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229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2E0D2A2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413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5FD734F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0.178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73D6B1A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542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A429046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749</w:t>
                                  </w:r>
                                </w:p>
                              </w:tc>
                            </w:tr>
                            <w:tr w:rsidR="00F46CF5" w:rsidRPr="00F46CF5" w14:paraId="1E46F644" w14:textId="77777777" w:rsidTr="00F46CF5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tcW w:w="9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B065FA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Streptococcus </w:t>
                                  </w: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gordonii</w:t>
                                  </w:r>
                                  <w:proofErr w:type="spellEnd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SGB8053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E8FC542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2.565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C8F5508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389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1BE0ED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899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34D10F9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E90EE6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982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915FBD8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982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B6B69EF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1.322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2CBAED9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501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AFF771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693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587EF3D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2.327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AF1E11D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222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C55C2DD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926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121945F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2.178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045AC3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333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BEBD009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983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098AE6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2.677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C66FA7C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5A43DE5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47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8E71B50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854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50F8A7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0404FEC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162</w:t>
                                  </w:r>
                                </w:p>
                              </w:tc>
                            </w:tr>
                            <w:tr w:rsidR="00F46CF5" w:rsidRPr="00F46CF5" w14:paraId="7ECFA1B9" w14:textId="77777777" w:rsidTr="00F46CF5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tcW w:w="9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36246E7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Isoptericola</w:t>
                                  </w:r>
                                  <w:proofErr w:type="spellEnd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variabilis 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SGB1715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C46C83D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12.902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27C881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E7E3346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A81D87F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0.366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25B78B2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780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A322878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980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1475B57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5.014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987C09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329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7F54716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648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7B50C97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9.325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7B0ED18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984B5D1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33FF5C1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8.413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7C3DD5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00FC9A6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8B793C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1.632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5AC6AF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291733C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294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0FE79EC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867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D982442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66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0B3DA6F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215</w:t>
                                  </w:r>
                                </w:p>
                              </w:tc>
                            </w:tr>
                            <w:tr w:rsidR="00F46CF5" w:rsidRPr="00F46CF5" w14:paraId="5847EA46" w14:textId="77777777" w:rsidTr="00F46CF5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tcW w:w="9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E7C2865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Actinomyces </w:t>
                                  </w: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sp</w:t>
                                  </w:r>
                                  <w:proofErr w:type="spellEnd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oral taxon 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448 SGB1587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C26A3FF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19.622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16E70D5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643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4EB9DA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899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E0CF141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44.774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1902AA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2C1DD1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24B24E1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5.766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7D292B1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841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4529108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918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E9295A1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13.734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8832465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615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A180789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926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6E6129A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16.896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3644CED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623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9E7F5AA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983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2C8653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14.243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CE0669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323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7CDA199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481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6BD617F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10.205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A5202CD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101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7425F1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242</w:t>
                                  </w:r>
                                </w:p>
                              </w:tc>
                            </w:tr>
                            <w:tr w:rsidR="00F46CF5" w:rsidRPr="00F46CF5" w14:paraId="78AD47D5" w14:textId="77777777" w:rsidTr="00F46CF5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tcW w:w="9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9F35A3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Veillonella</w:t>
                                  </w:r>
                                  <w:proofErr w:type="spellEnd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atypica</w:t>
                                  </w:r>
                                  <w:proofErr w:type="spellEnd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SGB693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7D9DC0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0.079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BDBF5A1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840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06AF496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941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235E2D4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0.075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84BABA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577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A0591F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945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2BE9311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564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41CCC30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FD2458D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112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0C2EC4C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0.254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0EFCA52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308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A3173CC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926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63421F1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-4.347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906E34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286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84B0F7C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983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29DF451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3.944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0B2B366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2992027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84</w:t>
                                  </w:r>
                                </w:p>
                              </w:tc>
                              <w:tc>
                                <w:tcPr>
                                  <w:tcW w:w="23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77358AD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1.936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F1DBCE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7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2E43AB7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97</w:t>
                                  </w:r>
                                </w:p>
                              </w:tc>
                            </w:tr>
                            <w:tr w:rsidR="00F46CF5" w:rsidRPr="00F46CF5" w14:paraId="6C96D855" w14:textId="77777777" w:rsidTr="00F46CF5">
                              <w:trPr>
                                <w:trHeight w:val="300"/>
                                <w:jc w:val="center"/>
                              </w:trPr>
                              <w:tc>
                                <w:tcPr>
                                  <w:tcW w:w="950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AA9AFEA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050" w:type="pct"/>
                                  <w:gridSpan w:val="21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ACE6F76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cells shown in 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Bold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indicate a </w:t>
                                  </w: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signigicant</w:t>
                                  </w:r>
                                  <w:proofErr w:type="spellEnd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association (p-value &lt; 0.05)</w:t>
                                  </w:r>
                                </w:p>
                              </w:tc>
                            </w:tr>
                          </w:tbl>
                          <w:p w14:paraId="38218EDF" w14:textId="77777777" w:rsidR="00F46CF5" w:rsidRPr="00F46CF5" w:rsidRDefault="00F46CF5" w:rsidP="00F46CF5">
                            <w:pPr>
                              <w:jc w:val="center"/>
                              <w:rPr>
                                <w:lang w:val="en-N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C7E783E" id="_x0000_s1028" type="#_x0000_t202" style="width:756.75pt;height:207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" stroked="f">
                <v:textbox>
                  <w:txbxContent>
                    <w:p w14:paraId="09249A48" w14:textId="2ABDDE5C" w:rsidR="00F46CF5" w:rsidRPr="00615FD3" w:rsidRDefault="00F46CF5" w:rsidP="00F46CF5">
                      <w:pPr>
                        <w:rPr>
                          <w:i/>
                          <w:iCs/>
                        </w:rPr>
                      </w:pPr>
                      <w:r w:rsidRPr="00F46CF5">
                        <w:rPr>
                          <w:i/>
                          <w:iCs/>
                        </w:rPr>
                        <w:t>Supplemental table 3: Significant associations between the postsurgical oral canon in the gut and clinical characteristics after surgery and cross-surgical delta.</w:t>
                      </w:r>
                    </w:p>
                    <w:tbl>
                      <w:tblPr>
                        <w:tblW w:w="5000" w:type="pct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2625"/>
                        <w:gridCol w:w="649"/>
                        <w:gridCol w:w="538"/>
                        <w:gridCol w:w="538"/>
                        <w:gridCol w:w="703"/>
                        <w:gridCol w:w="539"/>
                        <w:gridCol w:w="538"/>
                        <w:gridCol w:w="739"/>
                        <w:gridCol w:w="562"/>
                        <w:gridCol w:w="561"/>
                        <w:gridCol w:w="649"/>
                        <w:gridCol w:w="538"/>
                        <w:gridCol w:w="538"/>
                        <w:gridCol w:w="649"/>
                        <w:gridCol w:w="538"/>
                        <w:gridCol w:w="538"/>
                        <w:gridCol w:w="649"/>
                        <w:gridCol w:w="538"/>
                        <w:gridCol w:w="538"/>
                        <w:gridCol w:w="649"/>
                        <w:gridCol w:w="538"/>
                        <w:gridCol w:w="538"/>
                      </w:tblGrid>
                      <w:tr w:rsidR="00F46CF5" w:rsidRPr="00F46CF5" w14:paraId="5E54808F" w14:textId="77777777" w:rsidTr="00F46CF5">
                        <w:trPr>
                          <w:trHeight w:val="300"/>
                          <w:jc w:val="center"/>
                        </w:trPr>
                        <w:tc>
                          <w:tcPr>
                            <w:tcW w:w="9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7BAA8ED6" w14:textId="77777777" w:rsidR="00F46CF5" w:rsidRPr="00F46CF5" w:rsidRDefault="00F46CF5" w:rsidP="00F46CF5">
                            <w:pPr>
                              <w:spacing w:after="0" w:line="240" w:lineRule="auto"/>
                              <w:jc w:val="left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</w:p>
                        </w:tc>
                        <w:tc>
                          <w:tcPr>
                            <w:tcW w:w="579" w:type="pct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5936A6D2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Fasting Glucose</w:t>
                            </w:r>
                          </w:p>
                        </w:tc>
                        <w:tc>
                          <w:tcPr>
                            <w:tcW w:w="579" w:type="pct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20AAA287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Fasting Glucose (1yr)</w:t>
                            </w:r>
                          </w:p>
                        </w:tc>
                        <w:tc>
                          <w:tcPr>
                            <w:tcW w:w="579" w:type="pct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4D29DF85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Δ fasting glucose (1yr)</w:t>
                            </w:r>
                          </w:p>
                        </w:tc>
                        <w:tc>
                          <w:tcPr>
                            <w:tcW w:w="579" w:type="pct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5A70E049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HbA1c</w:t>
                            </w:r>
                          </w:p>
                        </w:tc>
                        <w:tc>
                          <w:tcPr>
                            <w:tcW w:w="579" w:type="pct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37592ABC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Δ HbA1c (1yr)</w:t>
                            </w:r>
                          </w:p>
                        </w:tc>
                        <w:tc>
                          <w:tcPr>
                            <w:tcW w:w="579" w:type="pct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72C93C72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FIB-4 (1yr)</w:t>
                            </w:r>
                          </w:p>
                        </w:tc>
                        <w:tc>
                          <w:tcPr>
                            <w:tcW w:w="579" w:type="pct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2D20CC90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Δ FIB-4 (1yr)</w:t>
                            </w:r>
                          </w:p>
                        </w:tc>
                      </w:tr>
                      <w:tr w:rsidR="00F46CF5" w:rsidRPr="00F46CF5" w14:paraId="28B99A9B" w14:textId="77777777" w:rsidTr="00F46CF5">
                        <w:trPr>
                          <w:trHeight w:val="360"/>
                          <w:jc w:val="center"/>
                        </w:trPr>
                        <w:tc>
                          <w:tcPr>
                            <w:tcW w:w="9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6AD4DC64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0317DE7E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beta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45BF4C7C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56E5FA2E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p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bscript"/>
                                <w:lang w:val="en-NL" w:eastAsia="en-NL"/>
                              </w:rPr>
                              <w:t>adj</w:t>
                            </w:r>
                            <w:proofErr w:type="spellEnd"/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4FBB8BFB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beta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68F5EAC8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3D3CE940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p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bscript"/>
                                <w:lang w:val="en-NL" w:eastAsia="en-NL"/>
                              </w:rPr>
                              <w:t>adj</w:t>
                            </w:r>
                            <w:proofErr w:type="spellEnd"/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64CD19FC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beta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2B6ABB4E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38A0623F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p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bscript"/>
                                <w:lang w:val="en-NL" w:eastAsia="en-NL"/>
                              </w:rPr>
                              <w:t>adj</w:t>
                            </w:r>
                            <w:proofErr w:type="spellEnd"/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7BE5EC97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beta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3EB257AA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5AD9E382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p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bscript"/>
                                <w:lang w:val="en-NL" w:eastAsia="en-NL"/>
                              </w:rPr>
                              <w:t>adj</w:t>
                            </w:r>
                            <w:proofErr w:type="spellEnd"/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73F9C864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beta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5089A02F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4AD30EA7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p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bscript"/>
                                <w:lang w:val="en-NL" w:eastAsia="en-NL"/>
                              </w:rPr>
                              <w:t>adj</w:t>
                            </w:r>
                            <w:proofErr w:type="spellEnd"/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1DE605DF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beta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1C7BF064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59C1DE87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p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bscript"/>
                                <w:lang w:val="en-NL" w:eastAsia="en-NL"/>
                              </w:rPr>
                              <w:t>adj</w:t>
                            </w:r>
                            <w:proofErr w:type="spellEnd"/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7D82D5B4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beta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1F4D537A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7488372C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p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bscript"/>
                                <w:lang w:val="en-NL" w:eastAsia="en-NL"/>
                              </w:rPr>
                              <w:t>adj</w:t>
                            </w:r>
                            <w:proofErr w:type="spellEnd"/>
                          </w:p>
                        </w:tc>
                      </w:tr>
                      <w:tr w:rsidR="00F46CF5" w:rsidRPr="00F46CF5" w14:paraId="7AFA718C" w14:textId="77777777" w:rsidTr="00F46CF5">
                        <w:trPr>
                          <w:trHeight w:val="300"/>
                          <w:jc w:val="center"/>
                        </w:trPr>
                        <w:tc>
                          <w:tcPr>
                            <w:tcW w:w="9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736CFD74" w14:textId="77777777" w:rsidR="00F46CF5" w:rsidRPr="00F46CF5" w:rsidRDefault="00F46CF5" w:rsidP="00F46CF5">
                            <w:pPr>
                              <w:spacing w:after="0"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Streptococcus salivarius 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SGB800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744407B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0.006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06A738B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934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EDF7291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961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D3ADAB2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0.015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5E4DD71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561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8101EC7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945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D799342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C131216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2A997ED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F36594E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0.024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30CE912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619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1560205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926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B9879A6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0.126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37F8448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333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E02BA16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983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9A9C89D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113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1821B29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758AB7E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111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FB7D212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A02D97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348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A5CF39C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545</w:t>
                            </w:r>
                          </w:p>
                        </w:tc>
                      </w:tr>
                      <w:tr w:rsidR="00F46CF5" w:rsidRPr="00F46CF5" w14:paraId="6F73C92B" w14:textId="77777777" w:rsidTr="00F46CF5">
                        <w:trPr>
                          <w:trHeight w:val="300"/>
                          <w:jc w:val="center"/>
                        </w:trPr>
                        <w:tc>
                          <w:tcPr>
                            <w:tcW w:w="9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74E30BCE" w14:textId="77777777" w:rsidR="00F46CF5" w:rsidRPr="00F46CF5" w:rsidRDefault="00F46CF5" w:rsidP="00F46CF5">
                            <w:pPr>
                              <w:spacing w:after="0"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Actinobaculum</w:t>
                            </w:r>
                            <w:proofErr w:type="spellEnd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</w:t>
                            </w: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sp</w:t>
                            </w:r>
                            <w:proofErr w:type="spellEnd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oral taxon 183 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SGB1589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548D918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21.343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6BD3FEB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622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549D7CF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899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CE91E4E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9.713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63C64CA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515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5F353AD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930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2DDF9D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82.539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8C5F5A9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D6E1E59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48F20E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20.156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1ED754F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468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DBA5787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926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0BCAB6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21.290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107CA88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473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2F1ADE1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983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CA86ED8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26.118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4B15A10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2D912EC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107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CB7ABEB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7.045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D4B3B75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199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A349CE5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341</w:t>
                            </w:r>
                          </w:p>
                        </w:tc>
                      </w:tr>
                      <w:tr w:rsidR="00F46CF5" w:rsidRPr="00F46CF5" w14:paraId="77D91E3C" w14:textId="77777777" w:rsidTr="00F46CF5">
                        <w:trPr>
                          <w:trHeight w:val="300"/>
                          <w:jc w:val="center"/>
                        </w:trPr>
                        <w:tc>
                          <w:tcPr>
                            <w:tcW w:w="9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47F95781" w14:textId="77777777" w:rsidR="00F46CF5" w:rsidRPr="00F46CF5" w:rsidRDefault="00F46CF5" w:rsidP="00F46CF5">
                            <w:pPr>
                              <w:spacing w:after="0"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Veillonella</w:t>
                            </w:r>
                            <w:proofErr w:type="spellEnd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parvula 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SGB693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39EC475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26.684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CE3991E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275DADC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E59DDEB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2.167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8A382D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477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3DEAC3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930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080E84F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12.160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C5CF8FD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92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5C8D708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368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4EE0E92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14.626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BB1C78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E3FC99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90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024F635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17.140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505EEA7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FA1344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32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65EF464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6.104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3D25228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6A69A5A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84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07C5607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3.467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CFCEA2A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DB019C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19</w:t>
                            </w:r>
                          </w:p>
                        </w:tc>
                      </w:tr>
                      <w:tr w:rsidR="00F46CF5" w:rsidRPr="00F46CF5" w14:paraId="76A5A05F" w14:textId="77777777" w:rsidTr="00F46CF5">
                        <w:trPr>
                          <w:trHeight w:val="300"/>
                          <w:jc w:val="center"/>
                        </w:trPr>
                        <w:tc>
                          <w:tcPr>
                            <w:tcW w:w="9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5F69E02D" w14:textId="77777777" w:rsidR="00F46CF5" w:rsidRPr="00F46CF5" w:rsidRDefault="00F46CF5" w:rsidP="00F46CF5">
                            <w:pPr>
                              <w:spacing w:after="0"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Streptococcus </w:t>
                            </w: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vestibularis</w:t>
                            </w:r>
                            <w:proofErr w:type="spellEnd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SGB800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BCA0C44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1.714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1457874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392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12AB569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899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E7E4A9F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0.663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E01888E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338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BE0A4C5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868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41E1D10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4.710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24DE69F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1954CAF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7ABB722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50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19D59DC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969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C8D23D6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998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DA4BD8E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0.311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408D152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842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152FD60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983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7CF0367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778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BC22A6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229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2E0D2A2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413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5FD734F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0.178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73D6B1A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542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A429046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749</w:t>
                            </w:r>
                          </w:p>
                        </w:tc>
                      </w:tr>
                      <w:tr w:rsidR="00F46CF5" w:rsidRPr="00F46CF5" w14:paraId="1E46F644" w14:textId="77777777" w:rsidTr="00F46CF5">
                        <w:trPr>
                          <w:trHeight w:val="300"/>
                          <w:jc w:val="center"/>
                        </w:trPr>
                        <w:tc>
                          <w:tcPr>
                            <w:tcW w:w="9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4B065FA3" w14:textId="77777777" w:rsidR="00F46CF5" w:rsidRPr="00F46CF5" w:rsidRDefault="00F46CF5" w:rsidP="00F46CF5">
                            <w:pPr>
                              <w:spacing w:after="0"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Streptococcus </w:t>
                            </w: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gordonii</w:t>
                            </w:r>
                            <w:proofErr w:type="spellEnd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SGB8053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E8FC542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2.565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C8F5508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389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1BE0EDE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899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34D10F9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E90EE6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982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915FBD8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982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B6B69EF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1.322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2CBAED9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501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AFF771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693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587EF3D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2.327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AF1E11D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222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C55C2DD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926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121945F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2.178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045AC3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333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BEBD009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983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098AE6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2.677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C66FA7C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5A43DE5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47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8E71B50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854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50F8A7B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0404FEC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162</w:t>
                            </w:r>
                          </w:p>
                        </w:tc>
                      </w:tr>
                      <w:tr w:rsidR="00F46CF5" w:rsidRPr="00F46CF5" w14:paraId="7ECFA1B9" w14:textId="77777777" w:rsidTr="00F46CF5">
                        <w:trPr>
                          <w:trHeight w:val="300"/>
                          <w:jc w:val="center"/>
                        </w:trPr>
                        <w:tc>
                          <w:tcPr>
                            <w:tcW w:w="9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236246E7" w14:textId="77777777" w:rsidR="00F46CF5" w:rsidRPr="00F46CF5" w:rsidRDefault="00F46CF5" w:rsidP="00F46CF5">
                            <w:pPr>
                              <w:spacing w:after="0"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Isoptericola</w:t>
                            </w:r>
                            <w:proofErr w:type="spellEnd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variabilis 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SGB1715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C46C83D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12.902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27C881B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E7E3346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A81D87F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0.366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25B78B2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780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A322878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980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1475B57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5.014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987C09E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329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7F54716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648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7B50C97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9.325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7B0ED18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984B5D1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33FF5C1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8.413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7C3DD5B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00FC9A6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8B793C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1.632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5AC6AFE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291733C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294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0FE79EC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867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D982442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66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0B3DA6F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215</w:t>
                            </w:r>
                          </w:p>
                        </w:tc>
                      </w:tr>
                      <w:tr w:rsidR="00F46CF5" w:rsidRPr="00F46CF5" w14:paraId="5847EA46" w14:textId="77777777" w:rsidTr="00F46CF5">
                        <w:trPr>
                          <w:trHeight w:val="300"/>
                          <w:jc w:val="center"/>
                        </w:trPr>
                        <w:tc>
                          <w:tcPr>
                            <w:tcW w:w="9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7E7C2865" w14:textId="77777777" w:rsidR="00F46CF5" w:rsidRPr="00F46CF5" w:rsidRDefault="00F46CF5" w:rsidP="00F46CF5">
                            <w:pPr>
                              <w:spacing w:after="0"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Actinomyces </w:t>
                            </w: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sp</w:t>
                            </w:r>
                            <w:proofErr w:type="spellEnd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oral taxon 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448 SGB1587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C26A3FF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19.622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16E70D5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643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4EB9DAE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899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E0CF141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44.774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1902AAB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2C1DD1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24B24E1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5.766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7D292B1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841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4529108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918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E9295A1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13.734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8832465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615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A180789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926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6E6129A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16.896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3644CED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623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9E7F5AA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983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2C8653B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14.243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CE0669E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323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7CDA199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481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6BD617F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10.205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A5202CD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101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7425F1E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242</w:t>
                            </w:r>
                          </w:p>
                        </w:tc>
                      </w:tr>
                      <w:tr w:rsidR="00F46CF5" w:rsidRPr="00F46CF5" w14:paraId="78AD47D5" w14:textId="77777777" w:rsidTr="00F46CF5">
                        <w:trPr>
                          <w:trHeight w:val="300"/>
                          <w:jc w:val="center"/>
                        </w:trPr>
                        <w:tc>
                          <w:tcPr>
                            <w:tcW w:w="9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59F35A3E" w14:textId="77777777" w:rsidR="00F46CF5" w:rsidRPr="00F46CF5" w:rsidRDefault="00F46CF5" w:rsidP="00F46CF5">
                            <w:pPr>
                              <w:spacing w:after="0"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Veillonella</w:t>
                            </w:r>
                            <w:proofErr w:type="spellEnd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</w:t>
                            </w: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atypica</w:t>
                            </w:r>
                            <w:proofErr w:type="spellEnd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SGB693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7D9DC0E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0.079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BDBF5A1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840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06AF496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941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235E2D4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0.075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84BABAB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577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A0591FE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945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2BE9311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564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41CCC30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FD2458D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112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0C2EC4C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0.254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0EFCA52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308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A3173CC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926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63421F1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-4.347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906E34E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286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84B0F7C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983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29DF451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3.944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0B2B366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2992027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84</w:t>
                            </w:r>
                          </w:p>
                        </w:tc>
                        <w:tc>
                          <w:tcPr>
                            <w:tcW w:w="23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77358AD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1.936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F1DBCE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7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2E43AB7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97</w:t>
                            </w:r>
                          </w:p>
                        </w:tc>
                      </w:tr>
                      <w:tr w:rsidR="00F46CF5" w:rsidRPr="00F46CF5" w14:paraId="6C96D855" w14:textId="77777777" w:rsidTr="00F46CF5">
                        <w:trPr>
                          <w:trHeight w:val="300"/>
                          <w:jc w:val="center"/>
                        </w:trPr>
                        <w:tc>
                          <w:tcPr>
                            <w:tcW w:w="950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2AA9AFEA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</w:p>
                        </w:tc>
                        <w:tc>
                          <w:tcPr>
                            <w:tcW w:w="4050" w:type="pct"/>
                            <w:gridSpan w:val="21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4ACE6F76" w14:textId="77777777" w:rsidR="00F46CF5" w:rsidRPr="00F46CF5" w:rsidRDefault="00F46CF5" w:rsidP="00F46CF5">
                            <w:pPr>
                              <w:spacing w:after="0"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cells shown in 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Bold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indicate a </w:t>
                            </w: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signigicant</w:t>
                            </w:r>
                            <w:proofErr w:type="spellEnd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association (p-value &lt; 0.05)</w:t>
                            </w:r>
                          </w:p>
                        </w:tc>
                      </w:tr>
                    </w:tbl>
                    <w:p w14:paraId="38218EDF" w14:textId="77777777" w:rsidR="00F46CF5" w:rsidRPr="00F46CF5" w:rsidRDefault="00F46CF5" w:rsidP="00F46CF5">
                      <w:pPr>
                        <w:jc w:val="center"/>
                        <w:rPr>
                          <w:lang w:val="en-NL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76180C18" w14:textId="77777777" w:rsidR="00F46CF5" w:rsidRDefault="00F46CF5">
      <w:pPr>
        <w:jc w:val="left"/>
        <w:rPr>
          <w:lang w:val="en-NL"/>
        </w:rPr>
      </w:pPr>
      <w:r>
        <w:rPr>
          <w:lang w:val="en-NL"/>
        </w:rPr>
        <w:br w:type="page"/>
      </w:r>
    </w:p>
    <w:p w14:paraId="54401DC8" w14:textId="2A65ECA6" w:rsidR="00F46CF5" w:rsidRPr="00F46CF5" w:rsidRDefault="00F46CF5">
      <w:pPr>
        <w:rPr>
          <w:lang w:val="en-NL"/>
        </w:rPr>
      </w:pPr>
      <w:r w:rsidRPr="00615FD3">
        <w:rPr>
          <w:noProof/>
        </w:rPr>
        <mc:AlternateContent>
          <mc:Choice Requires="wps">
            <w:drawing>
              <wp:inline distT="0" distB="0" distL="0" distR="0" wp14:anchorId="23345819" wp14:editId="244182C4">
                <wp:extent cx="8863330" cy="2409825"/>
                <wp:effectExtent l="0" t="0" r="0" b="9525"/>
                <wp:docPr id="18557971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63330" cy="2409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945354" w14:textId="155AE202" w:rsidR="00F46CF5" w:rsidRPr="00615FD3" w:rsidRDefault="00F46CF5" w:rsidP="00F46CF5">
                            <w:pPr>
                              <w:rPr>
                                <w:i/>
                                <w:iCs/>
                              </w:rPr>
                            </w:pPr>
                            <w:r w:rsidRPr="00F46CF5">
                              <w:rPr>
                                <w:i/>
                                <w:iCs/>
                              </w:rPr>
                              <w:t>Supplemental table 4: Significant associations between the log2fold change of the oral canon in the gut and clinical characteristics after surgery and cross-surgical delta.</w:t>
                            </w:r>
                          </w:p>
                          <w:tbl>
                            <w:tblPr>
                              <w:tblW w:w="12461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2835"/>
                              <w:gridCol w:w="1637"/>
                              <w:gridCol w:w="652"/>
                              <w:gridCol w:w="546"/>
                              <w:gridCol w:w="106"/>
                              <w:gridCol w:w="652"/>
                              <w:gridCol w:w="652"/>
                              <w:gridCol w:w="575"/>
                              <w:gridCol w:w="77"/>
                              <w:gridCol w:w="652"/>
                              <w:gridCol w:w="652"/>
                              <w:gridCol w:w="462"/>
                              <w:gridCol w:w="190"/>
                              <w:gridCol w:w="2773"/>
                            </w:tblGrid>
                            <w:tr w:rsidR="00F46CF5" w:rsidRPr="00F46CF5" w14:paraId="5F739751" w14:textId="77777777" w:rsidTr="00F46CF5">
                              <w:trPr>
                                <w:gridAfter w:val="2"/>
                                <w:wAfter w:w="2963" w:type="dxa"/>
                                <w:trHeight w:val="300"/>
                              </w:trPr>
                              <w:tc>
                                <w:tcPr>
                                  <w:tcW w:w="28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7976E68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Times New Roman" w:eastAsia="Times New Roman" w:hAnsi="Times New Roman" w:cs="Times New Roman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gridSpan w:val="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7734ADF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ASAT (1yr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gridSpan w:val="4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D0C249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FIB-4 (1yr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gridSpan w:val="4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5E50EC0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Δ FIB-4 (1yr)</w:t>
                                  </w:r>
                                </w:p>
                              </w:tc>
                            </w:tr>
                            <w:tr w:rsidR="00F46CF5" w:rsidRPr="00F46CF5" w14:paraId="0F9922E5" w14:textId="77777777" w:rsidTr="00F46CF5">
                              <w:trPr>
                                <w:gridAfter w:val="1"/>
                                <w:wAfter w:w="2773" w:type="dxa"/>
                                <w:trHeight w:val="360"/>
                              </w:trPr>
                              <w:tc>
                                <w:tcPr>
                                  <w:tcW w:w="28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080E7C6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C487F9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beta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4542DB5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C6A4EC5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p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NL" w:eastAsia="en-NL"/>
                                    </w:rPr>
                                    <w:t>adj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55CC97D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beta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3AA85CA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FDB9E3A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p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NL" w:eastAsia="en-NL"/>
                                    </w:rPr>
                                    <w:t>adj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751FD0C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beta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F659770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76F9AF8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</w:pP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NL" w:eastAsia="en-NL"/>
                                    </w:rPr>
                                    <w:t>p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vertAlign w:val="subscript"/>
                                      <w:lang w:val="en-NL" w:eastAsia="en-NL"/>
                                    </w:rPr>
                                    <w:t>adj</w:t>
                                  </w:r>
                                  <w:proofErr w:type="spellEnd"/>
                                </w:p>
                              </w:tc>
                            </w:tr>
                            <w:tr w:rsidR="00F46CF5" w:rsidRPr="00F46CF5" w14:paraId="06C854C6" w14:textId="77777777" w:rsidTr="00F46CF5">
                              <w:trPr>
                                <w:gridAfter w:val="1"/>
                                <w:wAfter w:w="2773" w:type="dxa"/>
                                <w:trHeight w:val="300"/>
                              </w:trPr>
                              <w:tc>
                                <w:tcPr>
                                  <w:tcW w:w="28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0DC55F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Streptococcus </w:t>
                                  </w: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parasanguinis</w:t>
                                  </w:r>
                                  <w:proofErr w:type="spellEnd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SGB8071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FDB26CC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770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56C24D2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0CD60EC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20C0A9D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2FFEA7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282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ED20734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380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A6B5664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2DE27F2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235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FAF6526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352</w:t>
                                  </w:r>
                                </w:p>
                              </w:tc>
                            </w:tr>
                            <w:tr w:rsidR="00F46CF5" w:rsidRPr="00F46CF5" w14:paraId="7A25EA58" w14:textId="77777777" w:rsidTr="00F46CF5">
                              <w:trPr>
                                <w:gridAfter w:val="1"/>
                                <w:wAfter w:w="2773" w:type="dxa"/>
                                <w:trHeight w:val="300"/>
                              </w:trPr>
                              <w:tc>
                                <w:tcPr>
                                  <w:tcW w:w="28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E68EE0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Streptococcus salivarius 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SGB800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A810C17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677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3B99E01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2EF696C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5AC4500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CDFF914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304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7633334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380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3B041E9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BDD505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244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45F6156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352</w:t>
                                  </w:r>
                                </w:p>
                              </w:tc>
                            </w:tr>
                            <w:tr w:rsidR="00F46CF5" w:rsidRPr="00F46CF5" w14:paraId="1A056CA7" w14:textId="77777777" w:rsidTr="00F46CF5">
                              <w:trPr>
                                <w:gridAfter w:val="1"/>
                                <w:wAfter w:w="2773" w:type="dxa"/>
                                <w:trHeight w:val="300"/>
                              </w:trPr>
                              <w:tc>
                                <w:tcPr>
                                  <w:tcW w:w="28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1B9C2476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Actinomyces </w:t>
                                  </w: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oris</w:t>
                                  </w:r>
                                  <w:proofErr w:type="spellEnd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SGB1587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02F8B52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1.006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B00BB6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623415A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18F0418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69CE3DD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116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BDE5246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289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B074216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07F2D2A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9F4A908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128</w:t>
                                  </w:r>
                                </w:p>
                              </w:tc>
                            </w:tr>
                            <w:tr w:rsidR="00F46CF5" w:rsidRPr="00F46CF5" w14:paraId="53A1A789" w14:textId="77777777" w:rsidTr="00F46CF5">
                              <w:trPr>
                                <w:gridAfter w:val="1"/>
                                <w:wAfter w:w="2773" w:type="dxa"/>
                                <w:trHeight w:val="300"/>
                              </w:trPr>
                              <w:tc>
                                <w:tcPr>
                                  <w:tcW w:w="28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D2606DA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Streptococcus australis 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SGB8059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6E1BE47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551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D4D5E8A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C30CF8A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796C145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D812944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223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F18EE32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380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A76BB80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803CDFA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408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501DDA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470</w:t>
                                  </w:r>
                                </w:p>
                              </w:tc>
                            </w:tr>
                            <w:tr w:rsidR="00F46CF5" w:rsidRPr="00F46CF5" w14:paraId="30D200BB" w14:textId="77777777" w:rsidTr="00F46CF5">
                              <w:trPr>
                                <w:gridAfter w:val="1"/>
                                <w:wAfter w:w="2773" w:type="dxa"/>
                                <w:trHeight w:val="300"/>
                              </w:trPr>
                              <w:tc>
                                <w:tcPr>
                                  <w:tcW w:w="28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7BA5185E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Actinomyces </w:t>
                                  </w: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graevenitzii</w:t>
                                  </w:r>
                                  <w:proofErr w:type="spellEnd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SGB17130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7A4DA0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386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A4D9044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308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CA46A5A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340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A90DCE0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55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22768A04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3899930C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6AAF3C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757BB0B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50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BAF580F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180</w:t>
                                  </w:r>
                                </w:p>
                              </w:tc>
                            </w:tr>
                            <w:tr w:rsidR="00F46CF5" w:rsidRPr="00F46CF5" w14:paraId="5A38BDEE" w14:textId="77777777" w:rsidTr="00F46CF5">
                              <w:trPr>
                                <w:gridAfter w:val="1"/>
                                <w:wAfter w:w="2773" w:type="dxa"/>
                                <w:trHeight w:val="300"/>
                              </w:trPr>
                              <w:tc>
                                <w:tcPr>
                                  <w:tcW w:w="28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372D224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Granulicatella</w:t>
                                  </w:r>
                                  <w:proofErr w:type="spellEnd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sp</w:t>
                                  </w:r>
                                  <w:proofErr w:type="spellEnd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UMB5615A 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SGB8255</w:t>
                                  </w:r>
                                </w:p>
                              </w:tc>
                              <w:tc>
                                <w:tcPr>
                                  <w:tcW w:w="16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6F45823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661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46E6253C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52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062F4591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98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E8C8C30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0EAF656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42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60F92678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158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5145B2A4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9E330BD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65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1BD1C9D5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0.062</w:t>
                                  </w:r>
                                </w:p>
                              </w:tc>
                            </w:tr>
                            <w:tr w:rsidR="00F46CF5" w:rsidRPr="00F46CF5" w14:paraId="26898D71" w14:textId="77777777" w:rsidTr="00F46CF5">
                              <w:trPr>
                                <w:trHeight w:val="300"/>
                              </w:trPr>
                              <w:tc>
                                <w:tcPr>
                                  <w:tcW w:w="28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4DDB2D39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26" w:type="dxa"/>
                                  <w:gridSpan w:val="13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C62D4C5" w14:textId="77777777" w:rsidR="00F46CF5" w:rsidRPr="00F46CF5" w:rsidRDefault="00F46CF5" w:rsidP="00F46CF5">
                                  <w:pPr>
                                    <w:spacing w:after="0" w:line="240" w:lineRule="auto"/>
                                    <w:jc w:val="left"/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</w:pPr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cells shown in 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Bold</w:t>
                                  </w:r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indicate a </w:t>
                                  </w:r>
                                  <w:proofErr w:type="spellStart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>signigicant</w:t>
                                  </w:r>
                                  <w:proofErr w:type="spellEnd"/>
                                  <w:r w:rsidRPr="00F46CF5">
                                    <w:rPr>
                                      <w:rFonts w:ascii="Calibri" w:eastAsia="Times New Roman" w:hAnsi="Calibri" w:cs="Calibri"/>
                                      <w:i/>
                                      <w:iCs/>
                                      <w:color w:val="000000"/>
                                      <w:sz w:val="14"/>
                                      <w:szCs w:val="14"/>
                                      <w:lang w:val="en-NL" w:eastAsia="en-NL"/>
                                    </w:rPr>
                                    <w:t xml:space="preserve"> association (p-value &lt; 0.05)</w:t>
                                  </w:r>
                                </w:p>
                              </w:tc>
                            </w:tr>
                          </w:tbl>
                          <w:p w14:paraId="6B1EFB19" w14:textId="77777777" w:rsidR="00F46CF5" w:rsidRPr="00F46CF5" w:rsidRDefault="00F46CF5" w:rsidP="00F46CF5">
                            <w:pPr>
                              <w:jc w:val="center"/>
                              <w:rPr>
                                <w:lang w:val="en-N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3345819" id="_x0000_s1029" type="#_x0000_t202" style="width:697.9pt;height:18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" stroked="f">
                <v:textbox>
                  <w:txbxContent>
                    <w:p w14:paraId="2B945354" w14:textId="155AE202" w:rsidR="00F46CF5" w:rsidRPr="00615FD3" w:rsidRDefault="00F46CF5" w:rsidP="00F46CF5">
                      <w:pPr>
                        <w:rPr>
                          <w:i/>
                          <w:iCs/>
                        </w:rPr>
                      </w:pPr>
                      <w:r w:rsidRPr="00F46CF5">
                        <w:rPr>
                          <w:i/>
                          <w:iCs/>
                        </w:rPr>
                        <w:t>Supplemental table 4: Significant associations between the log2fold change of the oral canon in the gut and clinical characteristics after surgery and cross-surgical delta.</w:t>
                      </w:r>
                    </w:p>
                    <w:tbl>
                      <w:tblPr>
                        <w:tblW w:w="12461" w:type="dxa"/>
                        <w:tblLook w:val="04A0" w:firstRow="1" w:lastRow="0" w:firstColumn="1" w:lastColumn="0" w:noHBand="0" w:noVBand="1"/>
                      </w:tblPr>
                      <w:tblGrid>
                        <w:gridCol w:w="2835"/>
                        <w:gridCol w:w="1637"/>
                        <w:gridCol w:w="652"/>
                        <w:gridCol w:w="546"/>
                        <w:gridCol w:w="106"/>
                        <w:gridCol w:w="652"/>
                        <w:gridCol w:w="652"/>
                        <w:gridCol w:w="575"/>
                        <w:gridCol w:w="77"/>
                        <w:gridCol w:w="652"/>
                        <w:gridCol w:w="652"/>
                        <w:gridCol w:w="462"/>
                        <w:gridCol w:w="190"/>
                        <w:gridCol w:w="2773"/>
                      </w:tblGrid>
                      <w:tr w:rsidR="00F46CF5" w:rsidRPr="00F46CF5" w14:paraId="5F739751" w14:textId="77777777" w:rsidTr="00F46CF5">
                        <w:trPr>
                          <w:gridAfter w:val="2"/>
                          <w:wAfter w:w="2963" w:type="dxa"/>
                          <w:trHeight w:val="300"/>
                        </w:trPr>
                        <w:tc>
                          <w:tcPr>
                            <w:tcW w:w="28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17976E68" w14:textId="77777777" w:rsidR="00F46CF5" w:rsidRPr="00F46CF5" w:rsidRDefault="00F46CF5" w:rsidP="00F46CF5">
                            <w:pPr>
                              <w:spacing w:after="0" w:line="240" w:lineRule="auto"/>
                              <w:jc w:val="left"/>
                              <w:rPr>
                                <w:rFonts w:ascii="Times New Roman" w:eastAsia="Times New Roman" w:hAnsi="Times New Roman" w:cs="Times New Roman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gridSpan w:val="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27734ADF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ASAT (1yr)</w:t>
                            </w:r>
                          </w:p>
                        </w:tc>
                        <w:tc>
                          <w:tcPr>
                            <w:tcW w:w="1985" w:type="dxa"/>
                            <w:gridSpan w:val="4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0D0C249B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FIB-4 (1yr)</w:t>
                            </w:r>
                          </w:p>
                        </w:tc>
                        <w:tc>
                          <w:tcPr>
                            <w:tcW w:w="1843" w:type="dxa"/>
                            <w:gridSpan w:val="4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25E50EC0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Δ FIB-4 (1yr)</w:t>
                            </w:r>
                          </w:p>
                        </w:tc>
                      </w:tr>
                      <w:tr w:rsidR="00F46CF5" w:rsidRPr="00F46CF5" w14:paraId="0F9922E5" w14:textId="77777777" w:rsidTr="00F46CF5">
                        <w:trPr>
                          <w:gridAfter w:val="1"/>
                          <w:wAfter w:w="2773" w:type="dxa"/>
                          <w:trHeight w:val="360"/>
                        </w:trPr>
                        <w:tc>
                          <w:tcPr>
                            <w:tcW w:w="28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7080E7C6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</w:p>
                        </w:tc>
                        <w:tc>
                          <w:tcPr>
                            <w:tcW w:w="16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1C487F9B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beta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24542DB5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5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4C6A4EC5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p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bscript"/>
                                <w:lang w:val="en-NL" w:eastAsia="en-NL"/>
                              </w:rPr>
                              <w:t>adj</w:t>
                            </w:r>
                            <w:proofErr w:type="spellEnd"/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255CC97D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beta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73AA85CA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5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6FDB9E3A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p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bscript"/>
                                <w:lang w:val="en-NL" w:eastAsia="en-NL"/>
                              </w:rPr>
                              <w:t>adj</w:t>
                            </w:r>
                            <w:proofErr w:type="spellEnd"/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5751FD0C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beta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7F659770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5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776F9AF8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</w:pP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NL" w:eastAsia="en-NL"/>
                              </w:rPr>
                              <w:t>p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bscript"/>
                                <w:lang w:val="en-NL" w:eastAsia="en-NL"/>
                              </w:rPr>
                              <w:t>adj</w:t>
                            </w:r>
                            <w:proofErr w:type="spellEnd"/>
                          </w:p>
                        </w:tc>
                      </w:tr>
                      <w:tr w:rsidR="00F46CF5" w:rsidRPr="00F46CF5" w14:paraId="06C854C6" w14:textId="77777777" w:rsidTr="00F46CF5">
                        <w:trPr>
                          <w:gridAfter w:val="1"/>
                          <w:wAfter w:w="2773" w:type="dxa"/>
                          <w:trHeight w:val="300"/>
                        </w:trPr>
                        <w:tc>
                          <w:tcPr>
                            <w:tcW w:w="28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00DC55FB" w14:textId="77777777" w:rsidR="00F46CF5" w:rsidRPr="00F46CF5" w:rsidRDefault="00F46CF5" w:rsidP="00F46CF5">
                            <w:pPr>
                              <w:spacing w:after="0"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Streptococcus </w:t>
                            </w: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parasanguinis</w:t>
                            </w:r>
                            <w:proofErr w:type="spellEnd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SGB8071</w:t>
                            </w:r>
                          </w:p>
                        </w:tc>
                        <w:tc>
                          <w:tcPr>
                            <w:tcW w:w="16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FDB26CC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770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56C24D2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65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0CD60EC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20C0A9D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2FFEA7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282</w:t>
                            </w:r>
                          </w:p>
                        </w:tc>
                        <w:tc>
                          <w:tcPr>
                            <w:tcW w:w="65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ED20734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380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A6B5664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2DE27F2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235</w:t>
                            </w:r>
                          </w:p>
                        </w:tc>
                        <w:tc>
                          <w:tcPr>
                            <w:tcW w:w="65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FAF6526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352</w:t>
                            </w:r>
                          </w:p>
                        </w:tc>
                      </w:tr>
                      <w:tr w:rsidR="00F46CF5" w:rsidRPr="00F46CF5" w14:paraId="7A25EA58" w14:textId="77777777" w:rsidTr="00F46CF5">
                        <w:trPr>
                          <w:gridAfter w:val="1"/>
                          <w:wAfter w:w="2773" w:type="dxa"/>
                          <w:trHeight w:val="300"/>
                        </w:trPr>
                        <w:tc>
                          <w:tcPr>
                            <w:tcW w:w="28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4E68EE0B" w14:textId="77777777" w:rsidR="00F46CF5" w:rsidRPr="00F46CF5" w:rsidRDefault="00F46CF5" w:rsidP="00F46CF5">
                            <w:pPr>
                              <w:spacing w:after="0"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Streptococcus salivarius 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SGB800</w:t>
                            </w:r>
                          </w:p>
                        </w:tc>
                        <w:tc>
                          <w:tcPr>
                            <w:tcW w:w="16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A810C17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677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3B99E01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65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2EF696C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5AC4500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CDFF914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304</w:t>
                            </w:r>
                          </w:p>
                        </w:tc>
                        <w:tc>
                          <w:tcPr>
                            <w:tcW w:w="65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7633334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380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3B041E9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BDD505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244</w:t>
                            </w:r>
                          </w:p>
                        </w:tc>
                        <w:tc>
                          <w:tcPr>
                            <w:tcW w:w="65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45F6156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352</w:t>
                            </w:r>
                          </w:p>
                        </w:tc>
                      </w:tr>
                      <w:tr w:rsidR="00F46CF5" w:rsidRPr="00F46CF5" w14:paraId="1A056CA7" w14:textId="77777777" w:rsidTr="00F46CF5">
                        <w:trPr>
                          <w:gridAfter w:val="1"/>
                          <w:wAfter w:w="2773" w:type="dxa"/>
                          <w:trHeight w:val="300"/>
                        </w:trPr>
                        <w:tc>
                          <w:tcPr>
                            <w:tcW w:w="28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1B9C2476" w14:textId="77777777" w:rsidR="00F46CF5" w:rsidRPr="00F46CF5" w:rsidRDefault="00F46CF5" w:rsidP="00F46CF5">
                            <w:pPr>
                              <w:spacing w:after="0"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Actinomyces </w:t>
                            </w: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oris</w:t>
                            </w:r>
                            <w:proofErr w:type="spellEnd"/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SGB1587</w:t>
                            </w:r>
                          </w:p>
                        </w:tc>
                        <w:tc>
                          <w:tcPr>
                            <w:tcW w:w="16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02F8B52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1.006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B00BB6E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65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623415A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18F0418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69CE3DD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116</w:t>
                            </w:r>
                          </w:p>
                        </w:tc>
                        <w:tc>
                          <w:tcPr>
                            <w:tcW w:w="65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BDE5246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289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B074216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07F2D2A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65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9F4A908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128</w:t>
                            </w:r>
                          </w:p>
                        </w:tc>
                      </w:tr>
                      <w:tr w:rsidR="00F46CF5" w:rsidRPr="00F46CF5" w14:paraId="53A1A789" w14:textId="77777777" w:rsidTr="00F46CF5">
                        <w:trPr>
                          <w:gridAfter w:val="1"/>
                          <w:wAfter w:w="2773" w:type="dxa"/>
                          <w:trHeight w:val="300"/>
                        </w:trPr>
                        <w:tc>
                          <w:tcPr>
                            <w:tcW w:w="28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5D2606DA" w14:textId="77777777" w:rsidR="00F46CF5" w:rsidRPr="00F46CF5" w:rsidRDefault="00F46CF5" w:rsidP="00F46CF5">
                            <w:pPr>
                              <w:spacing w:after="0"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Streptococcus australis 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SGB8059</w:t>
                            </w:r>
                          </w:p>
                        </w:tc>
                        <w:tc>
                          <w:tcPr>
                            <w:tcW w:w="16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6E1BE47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551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D4D5E8A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65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C30CF8A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796C145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D812944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223</w:t>
                            </w:r>
                          </w:p>
                        </w:tc>
                        <w:tc>
                          <w:tcPr>
                            <w:tcW w:w="65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F18EE32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380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A76BB80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803CDFA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408</w:t>
                            </w:r>
                          </w:p>
                        </w:tc>
                        <w:tc>
                          <w:tcPr>
                            <w:tcW w:w="65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501DDAB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470</w:t>
                            </w:r>
                          </w:p>
                        </w:tc>
                      </w:tr>
                      <w:tr w:rsidR="00F46CF5" w:rsidRPr="00F46CF5" w14:paraId="30D200BB" w14:textId="77777777" w:rsidTr="00F46CF5">
                        <w:trPr>
                          <w:gridAfter w:val="1"/>
                          <w:wAfter w:w="2773" w:type="dxa"/>
                          <w:trHeight w:val="300"/>
                        </w:trPr>
                        <w:tc>
                          <w:tcPr>
                            <w:tcW w:w="28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7BA5185E" w14:textId="77777777" w:rsidR="00F46CF5" w:rsidRPr="00F46CF5" w:rsidRDefault="00F46CF5" w:rsidP="00F46CF5">
                            <w:pPr>
                              <w:spacing w:after="0"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Actinomyces </w:t>
                            </w: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graevenitzii</w:t>
                            </w:r>
                            <w:proofErr w:type="spellEnd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SGB17130</w:t>
                            </w:r>
                          </w:p>
                        </w:tc>
                        <w:tc>
                          <w:tcPr>
                            <w:tcW w:w="16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7A4DA0B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386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A4D9044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308</w:t>
                            </w:r>
                          </w:p>
                        </w:tc>
                        <w:tc>
                          <w:tcPr>
                            <w:tcW w:w="65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CA46A5A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340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A90DCE0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55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22768A04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65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3899930C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32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6AAF3CB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757BB0B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50</w:t>
                            </w:r>
                          </w:p>
                        </w:tc>
                        <w:tc>
                          <w:tcPr>
                            <w:tcW w:w="65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BAF580F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180</w:t>
                            </w:r>
                          </w:p>
                        </w:tc>
                      </w:tr>
                      <w:tr w:rsidR="00F46CF5" w:rsidRPr="00F46CF5" w14:paraId="5A38BDEE" w14:textId="77777777" w:rsidTr="00F46CF5">
                        <w:trPr>
                          <w:gridAfter w:val="1"/>
                          <w:wAfter w:w="2773" w:type="dxa"/>
                          <w:trHeight w:val="300"/>
                        </w:trPr>
                        <w:tc>
                          <w:tcPr>
                            <w:tcW w:w="28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0372D224" w14:textId="77777777" w:rsidR="00F46CF5" w:rsidRPr="00F46CF5" w:rsidRDefault="00F46CF5" w:rsidP="00F46CF5">
                            <w:pPr>
                              <w:spacing w:after="0"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Granulicatella</w:t>
                            </w:r>
                            <w:proofErr w:type="spellEnd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</w:t>
                            </w: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sp</w:t>
                            </w:r>
                            <w:proofErr w:type="spellEnd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UMB5615A 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SGB8255</w:t>
                            </w:r>
                          </w:p>
                        </w:tc>
                        <w:tc>
                          <w:tcPr>
                            <w:tcW w:w="16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6F45823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661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46E6253C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52</w:t>
                            </w:r>
                          </w:p>
                        </w:tc>
                        <w:tc>
                          <w:tcPr>
                            <w:tcW w:w="65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062F4591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98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E8C8C30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0EAF656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42</w:t>
                            </w:r>
                          </w:p>
                        </w:tc>
                        <w:tc>
                          <w:tcPr>
                            <w:tcW w:w="65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60F92678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158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5145B2A4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9E330BD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65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1BD1C9D5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0.062</w:t>
                            </w:r>
                          </w:p>
                        </w:tc>
                      </w:tr>
                      <w:tr w:rsidR="00F46CF5" w:rsidRPr="00F46CF5" w14:paraId="26898D71" w14:textId="77777777" w:rsidTr="00F46CF5">
                        <w:trPr>
                          <w:trHeight w:val="300"/>
                        </w:trPr>
                        <w:tc>
                          <w:tcPr>
                            <w:tcW w:w="28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4DDB2D39" w14:textId="77777777" w:rsidR="00F46CF5" w:rsidRPr="00F46CF5" w:rsidRDefault="00F46CF5" w:rsidP="00F46CF5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</w:p>
                        </w:tc>
                        <w:tc>
                          <w:tcPr>
                            <w:tcW w:w="9626" w:type="dxa"/>
                            <w:gridSpan w:val="13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6C62D4C5" w14:textId="77777777" w:rsidR="00F46CF5" w:rsidRPr="00F46CF5" w:rsidRDefault="00F46CF5" w:rsidP="00F46CF5">
                            <w:pPr>
                              <w:spacing w:after="0" w:line="240" w:lineRule="auto"/>
                              <w:jc w:val="left"/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</w:pPr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cells shown in 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Bold</w:t>
                            </w:r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indicate a </w:t>
                            </w:r>
                            <w:proofErr w:type="spellStart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>signigicant</w:t>
                            </w:r>
                            <w:proofErr w:type="spellEnd"/>
                            <w:r w:rsidRPr="00F46CF5">
                              <w:rPr>
                                <w:rFonts w:ascii="Calibri" w:eastAsia="Times New Roman" w:hAnsi="Calibri" w:cs="Calibri"/>
                                <w:i/>
                                <w:iCs/>
                                <w:color w:val="000000"/>
                                <w:sz w:val="14"/>
                                <w:szCs w:val="14"/>
                                <w:lang w:val="en-NL" w:eastAsia="en-NL"/>
                              </w:rPr>
                              <w:t xml:space="preserve"> association (p-value &lt; 0.05)</w:t>
                            </w:r>
                          </w:p>
                        </w:tc>
                      </w:tr>
                    </w:tbl>
                    <w:p w14:paraId="6B1EFB19" w14:textId="77777777" w:rsidR="00F46CF5" w:rsidRPr="00F46CF5" w:rsidRDefault="00F46CF5" w:rsidP="00F46CF5">
                      <w:pPr>
                        <w:jc w:val="center"/>
                        <w:rPr>
                          <w:lang w:val="en-NL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F46CF5" w:rsidRPr="00F46CF5" w:rsidSect="00F46C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FB1"/>
    <w:rsid w:val="000C5D82"/>
    <w:rsid w:val="00232785"/>
    <w:rsid w:val="0035715F"/>
    <w:rsid w:val="006305BB"/>
    <w:rsid w:val="00654B20"/>
    <w:rsid w:val="009F5529"/>
    <w:rsid w:val="00DB4FB1"/>
    <w:rsid w:val="00F166A2"/>
    <w:rsid w:val="00F46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A1134"/>
  <w15:chartTrackingRefBased/>
  <w15:docId w15:val="{4C3EB021-9C32-4CD1-A927-58C619EBA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785"/>
    <w:pPr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4FB1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4FB1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4FB1"/>
    <w:pPr>
      <w:keepNext/>
      <w:keepLines/>
      <w:spacing w:before="160" w:after="80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4FB1"/>
    <w:pPr>
      <w:keepNext/>
      <w:keepLines/>
      <w:spacing w:before="80" w:after="40"/>
      <w:jc w:val="left"/>
      <w:outlineLvl w:val="3"/>
    </w:pPr>
    <w:rPr>
      <w:rFonts w:eastAsiaTheme="majorEastAsia" w:cstheme="majorBidi"/>
      <w:i/>
      <w:iCs/>
      <w:color w:val="2F5496" w:themeColor="accent1" w:themeShade="BF"/>
      <w:lang w:val="en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4FB1"/>
    <w:pPr>
      <w:keepNext/>
      <w:keepLines/>
      <w:spacing w:before="80" w:after="40"/>
      <w:jc w:val="left"/>
      <w:outlineLvl w:val="4"/>
    </w:pPr>
    <w:rPr>
      <w:rFonts w:eastAsiaTheme="majorEastAsia" w:cstheme="majorBidi"/>
      <w:color w:val="2F5496" w:themeColor="accent1" w:themeShade="BF"/>
      <w:lang w:val="en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4FB1"/>
    <w:pPr>
      <w:keepNext/>
      <w:keepLines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  <w:lang w:val="en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4FB1"/>
    <w:pPr>
      <w:keepNext/>
      <w:keepLines/>
      <w:spacing w:before="40" w:after="0"/>
      <w:jc w:val="left"/>
      <w:outlineLvl w:val="6"/>
    </w:pPr>
    <w:rPr>
      <w:rFonts w:eastAsiaTheme="majorEastAsia" w:cstheme="majorBidi"/>
      <w:color w:val="595959" w:themeColor="text1" w:themeTint="A6"/>
      <w:lang w:val="en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4FB1"/>
    <w:pPr>
      <w:keepNext/>
      <w:keepLines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  <w:lang w:val="en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4FB1"/>
    <w:pPr>
      <w:keepNext/>
      <w:keepLines/>
      <w:spacing w:after="0"/>
      <w:jc w:val="left"/>
      <w:outlineLvl w:val="8"/>
    </w:pPr>
    <w:rPr>
      <w:rFonts w:eastAsiaTheme="majorEastAsia" w:cstheme="majorBidi"/>
      <w:color w:val="272727" w:themeColor="text1" w:themeTint="D8"/>
      <w:lang w:val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FB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4F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4FB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4FB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4FB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4F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4F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4F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4F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4FB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</w:rPr>
  </w:style>
  <w:style w:type="character" w:customStyle="1" w:styleId="TitleChar">
    <w:name w:val="Title Char"/>
    <w:basedOn w:val="DefaultParagraphFont"/>
    <w:link w:val="Title"/>
    <w:uiPriority w:val="10"/>
    <w:rsid w:val="00DB4F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4FB1"/>
    <w:pPr>
      <w:numPr>
        <w:ilvl w:val="1"/>
      </w:numPr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NL"/>
    </w:rPr>
  </w:style>
  <w:style w:type="character" w:customStyle="1" w:styleId="SubtitleChar">
    <w:name w:val="Subtitle Char"/>
    <w:basedOn w:val="DefaultParagraphFont"/>
    <w:link w:val="Subtitle"/>
    <w:uiPriority w:val="11"/>
    <w:rsid w:val="00DB4F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4FB1"/>
    <w:pPr>
      <w:spacing w:before="160"/>
      <w:jc w:val="center"/>
    </w:pPr>
    <w:rPr>
      <w:i/>
      <w:iCs/>
      <w:color w:val="404040" w:themeColor="text1" w:themeTint="BF"/>
      <w:lang w:val="en-NL"/>
    </w:rPr>
  </w:style>
  <w:style w:type="character" w:customStyle="1" w:styleId="QuoteChar">
    <w:name w:val="Quote Char"/>
    <w:basedOn w:val="DefaultParagraphFont"/>
    <w:link w:val="Quote"/>
    <w:uiPriority w:val="29"/>
    <w:rsid w:val="00DB4F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4FB1"/>
    <w:pPr>
      <w:ind w:left="720"/>
      <w:contextualSpacing/>
      <w:jc w:val="left"/>
    </w:pPr>
    <w:rPr>
      <w:lang w:val="en-NL"/>
    </w:rPr>
  </w:style>
  <w:style w:type="character" w:styleId="IntenseEmphasis">
    <w:name w:val="Intense Emphasis"/>
    <w:basedOn w:val="DefaultParagraphFont"/>
    <w:uiPriority w:val="21"/>
    <w:qFormat/>
    <w:rsid w:val="00DB4FB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4F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4FB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4FB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2</Words>
  <Characters>12</Characters>
  <Application>Microsoft Office Word</Application>
  <DocSecurity>0</DocSecurity>
  <Lines>1</Lines>
  <Paragraphs>1</Paragraphs>
  <ScaleCrop>false</ScaleCrop>
  <Company/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 Voermans</dc:creator>
  <cp:keywords/>
  <dc:description/>
  <cp:lastModifiedBy>Bas Voermans</cp:lastModifiedBy>
  <cp:revision>5</cp:revision>
  <dcterms:created xsi:type="dcterms:W3CDTF">2026-05-01T09:17:00Z</dcterms:created>
  <dcterms:modified xsi:type="dcterms:W3CDTF">2026-05-01T09:30:00Z</dcterms:modified>
</cp:coreProperties>
</file>